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C17FB4" w14:textId="1AB28742" w:rsidR="00837403" w:rsidRPr="00A02242" w:rsidRDefault="00DD5489" w:rsidP="00A02242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A02242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 </w:t>
      </w:r>
      <w:r w:rsidR="00837403" w:rsidRPr="00A02242">
        <w:rPr>
          <w:rFonts w:ascii="Times New Roman" w:hAnsi="Times New Roman" w:cs="Times New Roman"/>
          <w:b/>
        </w:rPr>
        <w:t>Table. Bac</w:t>
      </w:r>
      <w:bookmarkStart w:id="0" w:name="_GoBack"/>
      <w:bookmarkEnd w:id="0"/>
      <w:r w:rsidR="00837403" w:rsidRPr="00A02242">
        <w:rPr>
          <w:rFonts w:ascii="Times New Roman" w:hAnsi="Times New Roman" w:cs="Times New Roman"/>
          <w:b/>
        </w:rPr>
        <w:t>terial strains and plasmids used in this study</w:t>
      </w:r>
    </w:p>
    <w:tbl>
      <w:tblPr>
        <w:tblW w:w="10786" w:type="dxa"/>
        <w:tblInd w:w="-1232" w:type="dxa"/>
        <w:tblLayout w:type="fixed"/>
        <w:tblLook w:val="04A0" w:firstRow="1" w:lastRow="0" w:firstColumn="1" w:lastColumn="0" w:noHBand="0" w:noVBand="1"/>
      </w:tblPr>
      <w:tblGrid>
        <w:gridCol w:w="1146"/>
        <w:gridCol w:w="1985"/>
        <w:gridCol w:w="5529"/>
        <w:gridCol w:w="2126"/>
      </w:tblGrid>
      <w:tr w:rsidR="00D75220" w:rsidRPr="00837403" w14:paraId="5752CDB8" w14:textId="77777777" w:rsidTr="00CA2039">
        <w:trPr>
          <w:trHeight w:val="420"/>
        </w:trPr>
        <w:tc>
          <w:tcPr>
            <w:tcW w:w="11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64C1AF" w14:textId="07B22150" w:rsidR="00D75220" w:rsidRPr="00837403" w:rsidRDefault="007F4A39" w:rsidP="00D836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4D0032" w14:textId="646EB6B9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rain or plasmid</w:t>
            </w:r>
          </w:p>
        </w:tc>
        <w:tc>
          <w:tcPr>
            <w:tcW w:w="55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0D55E9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levant characteristic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A573A8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D75220" w:rsidRPr="00837403" w14:paraId="41E16C05" w14:textId="77777777" w:rsidTr="00CA2039">
        <w:trPr>
          <w:trHeight w:val="27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D3F06" w14:textId="77777777" w:rsidR="00D75220" w:rsidRPr="00837403" w:rsidRDefault="00D75220" w:rsidP="00D836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AF5F2" w14:textId="62670E52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 w:rsidRPr="0083740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single"/>
              </w:rPr>
              <w:t>E. coli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A002F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5D88D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75220" w:rsidRPr="00837403" w14:paraId="19A279F3" w14:textId="77777777" w:rsidTr="00CA2039">
        <w:trPr>
          <w:trHeight w:val="435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F7169" w14:textId="2B90B02C" w:rsidR="00D75220" w:rsidRPr="00837403" w:rsidRDefault="00BD1793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S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9CAA3" w14:textId="79879DD8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H5α λ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FD2B7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st for π requiring plasmi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387EE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bortaory collection</w:t>
            </w:r>
          </w:p>
        </w:tc>
      </w:tr>
      <w:tr w:rsidR="00D75220" w:rsidRPr="00837403" w14:paraId="5CC38365" w14:textId="77777777" w:rsidTr="00CA2039">
        <w:trPr>
          <w:trHeight w:val="42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F9493" w14:textId="68C3438D" w:rsidR="00D75220" w:rsidRPr="00D75220" w:rsidRDefault="00BD1793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S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D1382" w14:textId="656EB26B" w:rsidR="00D75220" w:rsidRPr="00D75220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2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10 λ</w:t>
            </w:r>
            <w:r w:rsidRPr="00D752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2067E" w14:textId="77777777" w:rsidR="00D75220" w:rsidRPr="00D75220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2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st for π requiring plasmids, conjugal don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FE650" w14:textId="3441D765" w:rsidR="00D75220" w:rsidRPr="00C53DCA" w:rsidRDefault="00C53DCA" w:rsidP="00C53D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53DCA">
              <w:rPr>
                <w:rFonts w:ascii="Times New Roman" w:hAnsi="Times New Roman" w:cs="Times New Roman"/>
                <w:sz w:val="20"/>
                <w:szCs w:val="20"/>
              </w:rPr>
              <w:t>(Liang et al. 2003)</w:t>
            </w:r>
          </w:p>
        </w:tc>
      </w:tr>
      <w:tr w:rsidR="00D75220" w:rsidRPr="00837403" w14:paraId="3B890778" w14:textId="77777777" w:rsidTr="00CA2039">
        <w:trPr>
          <w:trHeight w:val="495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7D44C" w14:textId="26036193" w:rsidR="00D75220" w:rsidRPr="00837403" w:rsidRDefault="00BD1793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S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4AEF4" w14:textId="6AB3C635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21(DE3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8AAC0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st strain for protein expres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B2EA4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vagen</w:t>
            </w:r>
          </w:p>
        </w:tc>
      </w:tr>
      <w:tr w:rsidR="00D75220" w:rsidRPr="00837403" w14:paraId="6B10796A" w14:textId="77777777" w:rsidTr="00CA2039">
        <w:trPr>
          <w:trHeight w:val="525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BBF08" w14:textId="6AC306B6" w:rsidR="00D75220" w:rsidRPr="00837403" w:rsidRDefault="00BD1793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S0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061C9" w14:textId="46281072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H101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411AB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porter strain for Bacterial Adenylate Cyclase Two-Hybrid Syste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6A910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romedex</w:t>
            </w:r>
          </w:p>
        </w:tc>
      </w:tr>
      <w:tr w:rsidR="00D75220" w:rsidRPr="00837403" w14:paraId="494DC9E3" w14:textId="77777777" w:rsidTr="00CA2039">
        <w:trPr>
          <w:trHeight w:val="465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C763D" w14:textId="77777777" w:rsidR="00D75220" w:rsidRPr="00837403" w:rsidRDefault="00D75220" w:rsidP="00D836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ED6F5" w14:textId="7FAC52AB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single"/>
              </w:rPr>
            </w:pPr>
            <w:r w:rsidRPr="0083740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single"/>
              </w:rPr>
              <w:t>V. alginolyticus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97428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A05D1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75220" w:rsidRPr="00837403" w14:paraId="1F974B2B" w14:textId="77777777" w:rsidTr="00CA2039">
        <w:trPr>
          <w:trHeight w:val="75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1D367" w14:textId="57AC56A7" w:rsidR="00D75220" w:rsidRPr="00837403" w:rsidRDefault="00BD1793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HS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6F4B0" w14:textId="5A80CF69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GS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5DB01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 type, isolated from the aquiculture farm of the South China Sea with CCTCC No. AB 209306. Am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F91BF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bortaory collection</w:t>
            </w:r>
          </w:p>
        </w:tc>
      </w:tr>
      <w:tr w:rsidR="00D75220" w:rsidRPr="00837403" w14:paraId="531A9AF7" w14:textId="77777777" w:rsidTr="00CA2039">
        <w:trPr>
          <w:trHeight w:val="4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CE588" w14:textId="57B4AEE3" w:rsidR="00D75220" w:rsidRDefault="007F4A39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D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B70FD" w14:textId="4D37CB3E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7117B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acZ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A4E83" w14:textId="38465491" w:rsidR="00D75220" w:rsidRPr="00837403" w:rsidRDefault="00D75220" w:rsidP="003C1B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GS,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cZ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serted behind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glmS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 Am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2BEB3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0F6B493C" w14:textId="77777777" w:rsidTr="00CA2039">
        <w:trPr>
          <w:trHeight w:val="465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BB8CC" w14:textId="668DA100" w:rsidR="00D75220" w:rsidRPr="00BD1793" w:rsidRDefault="00BD1793" w:rsidP="00D836C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0"/>
                <w:szCs w:val="20"/>
              </w:rPr>
              <w:t>RHP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7C993" w14:textId="027E94B6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s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CF00F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PGS, disrupted mutant in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s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 Am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C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23942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ui et al., 2009)</w:t>
            </w:r>
          </w:p>
        </w:tc>
      </w:tr>
      <w:tr w:rsidR="00D75220" w:rsidRPr="00837403" w14:paraId="6E2C389B" w14:textId="77777777" w:rsidTr="00CA2039">
        <w:trPr>
          <w:trHeight w:val="51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33F38" w14:textId="7357DDB9" w:rsidR="00D75220" w:rsidRPr="00837403" w:rsidRDefault="00BD1793" w:rsidP="00BD17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0"/>
                <w:szCs w:val="20"/>
              </w:rPr>
              <w:t>RHP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53560" w14:textId="3B8D4A2C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Δ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x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D6EA7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PGS, in-frame deletion in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x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Am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AE125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ui et al., 2009)</w:t>
            </w:r>
          </w:p>
        </w:tc>
      </w:tr>
      <w:tr w:rsidR="00D75220" w:rsidRPr="00837403" w14:paraId="3861F771" w14:textId="77777777" w:rsidTr="00CA2039">
        <w:trPr>
          <w:trHeight w:val="4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D649D" w14:textId="49A6167A" w:rsidR="00D75220" w:rsidRPr="00837403" w:rsidRDefault="007F4A39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D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48F4A" w14:textId="187D1AE4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Δ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oE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9E2D3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PGS, in-frame deletion in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oE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Am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F836E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7730E3A9" w14:textId="77777777" w:rsidTr="00CA2039">
        <w:trPr>
          <w:trHeight w:val="495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E487D" w14:textId="560A61E3" w:rsidR="00D75220" w:rsidRPr="00837403" w:rsidRDefault="00BD1793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H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E73DB" w14:textId="6F898EF5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Δ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oS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F6F2D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PGS, in-frame deletion in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oS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Am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8EA49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Liu et al., 2011)</w:t>
            </w:r>
          </w:p>
        </w:tc>
      </w:tr>
      <w:tr w:rsidR="00D75220" w:rsidRPr="00837403" w14:paraId="6A342F68" w14:textId="77777777" w:rsidTr="00CA2039">
        <w:trPr>
          <w:trHeight w:val="495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63D61" w14:textId="577BBEFE" w:rsidR="00D75220" w:rsidRPr="00837403" w:rsidRDefault="007F4A39" w:rsidP="00D836C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D0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DFD05" w14:textId="6F6FA412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oE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08A74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Δ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oE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mplemented strain, Am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C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C2B42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1770C54B" w14:textId="77777777" w:rsidTr="00CA2039">
        <w:trPr>
          <w:trHeight w:val="465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26975" w14:textId="675A26EA" w:rsidR="00D75220" w:rsidRPr="00837403" w:rsidRDefault="00BD1793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H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16714" w14:textId="099D6904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Δ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xO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C5B43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PGS, in-frame deletion in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xO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Am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5C984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Liu et al., 2011)</w:t>
            </w:r>
          </w:p>
        </w:tc>
      </w:tr>
      <w:tr w:rsidR="00D75220" w:rsidRPr="00837403" w14:paraId="5ECF0D0F" w14:textId="77777777" w:rsidTr="00CA2039">
        <w:trPr>
          <w:trHeight w:val="465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9F92B" w14:textId="59D6ED67" w:rsidR="00D75220" w:rsidRPr="00837403" w:rsidRDefault="007F4A39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D0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D8DDC" w14:textId="0124B7C0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Δ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oE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Δ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xO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812EE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PGS, in-frame deletion in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poE 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nd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xO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Am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AFE6B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17F18A1F" w14:textId="77777777" w:rsidTr="00CA2039">
        <w:trPr>
          <w:trHeight w:val="51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178BC" w14:textId="32F4983E" w:rsidR="00D75220" w:rsidRPr="00561DCC" w:rsidRDefault="007F4A39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D0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7DD05" w14:textId="2BC8DE36" w:rsidR="00D75220" w:rsidRPr="00561DCC" w:rsidRDefault="00D75220" w:rsidP="001578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D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AD3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561DCC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rpoE</w:t>
            </w:r>
            <w:r w:rsidRPr="00561D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  <w:p w14:paraId="04C6E907" w14:textId="77777777" w:rsidR="00D75220" w:rsidRPr="00561DCC" w:rsidRDefault="00D75220" w:rsidP="001578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D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Δ</w:t>
            </w:r>
            <w:r w:rsidRPr="00561DC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oE</w:t>
            </w:r>
            <w:r w:rsidRPr="00561D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Δ</w:t>
            </w:r>
            <w:r w:rsidRPr="00561DC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xO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66DB5" w14:textId="37AD59A6" w:rsidR="00D75220" w:rsidRPr="000F5DEB" w:rsidRDefault="00D75220" w:rsidP="00561D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561D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Δ</w:t>
            </w:r>
            <w:r w:rsidRPr="00561DC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oE</w:t>
            </w:r>
            <w:r w:rsidRPr="00561D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Δ</w:t>
            </w:r>
            <w:r w:rsidRPr="00561DC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xO</w:t>
            </w:r>
            <w:r w:rsidRPr="00561D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p</w:t>
            </w:r>
            <w:r w:rsidRPr="00561DC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AD33</w:t>
            </w:r>
            <w:r w:rsidRPr="00561D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xpressing the </w:t>
            </w:r>
            <w:r w:rsidRPr="00561DCC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rpoE</w:t>
            </w:r>
            <w:r w:rsidRPr="00561DC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gene</w:t>
            </w:r>
            <w:r w:rsidRPr="00561D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Amp</w:t>
            </w:r>
            <w:r w:rsidRPr="00561D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561D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Cm</w:t>
            </w:r>
            <w:r w:rsidRPr="00561D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BB37C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1F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2E5288FC" w14:textId="77777777" w:rsidTr="00CA2039">
        <w:trPr>
          <w:trHeight w:val="51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B4191" w14:textId="37236B97" w:rsidR="00D75220" w:rsidRPr="00837403" w:rsidRDefault="007F4A39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D0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E3445" w14:textId="5781AA33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Δ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A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7E805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PGS, in-frame deletion in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A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Am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D076C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6ED01DCB" w14:textId="77777777" w:rsidTr="00CA2039">
        <w:trPr>
          <w:trHeight w:val="51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81AED" w14:textId="0111920C" w:rsidR="00D75220" w:rsidRPr="00837403" w:rsidRDefault="007F4A39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D0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85072" w14:textId="41BF25C0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Δ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oE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Δ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A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2D73E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PGS, in-frame deletion in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poE 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nd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A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Am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83758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74331222" w14:textId="77777777" w:rsidTr="00CA2039">
        <w:trPr>
          <w:trHeight w:val="51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72357" w14:textId="53622E1B" w:rsidR="00D75220" w:rsidRPr="00837403" w:rsidRDefault="007F4A39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D0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3EFC7" w14:textId="00CDF0AF" w:rsidR="00D75220" w:rsidRPr="00837403" w:rsidRDefault="00D75220" w:rsidP="002119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Δ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rpoE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Δ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lux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28906" w14:textId="77777777" w:rsidR="00D75220" w:rsidRPr="00837403" w:rsidRDefault="00D75220" w:rsidP="002119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PGS, in-frame deletion in 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rpoE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nd 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lux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Am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F7BF3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6A2CE10C" w14:textId="77777777" w:rsidTr="00CA2039">
        <w:trPr>
          <w:trHeight w:val="51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ABF6F" w14:textId="3868900B" w:rsidR="00D75220" w:rsidRPr="00837403" w:rsidRDefault="007F4A39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D0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BA21A" w14:textId="7C33C28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Δ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gS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6B41B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PGS, in-frame deletion in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gS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Am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868E4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565157F2" w14:textId="77777777" w:rsidTr="00CA2039">
        <w:trPr>
          <w:trHeight w:val="51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87F56" w14:textId="04468450" w:rsidR="00D75220" w:rsidRPr="00837403" w:rsidRDefault="007F4A39" w:rsidP="00D836C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D0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26AB1" w14:textId="5F4EF20B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gS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3E043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Δ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gS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mplemented strain, Am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C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F73FD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11BF7146" w14:textId="77777777" w:rsidTr="00CA2039">
        <w:trPr>
          <w:trHeight w:val="51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D5A97" w14:textId="03C0572C" w:rsidR="00D75220" w:rsidRPr="00837403" w:rsidRDefault="007F4A39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D0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7D11C" w14:textId="452A034C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Δ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seA</w:t>
            </w:r>
            <w:r w:rsidRPr="00873B06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0-39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DCBC2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PGS, in-frame deletion in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seA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Am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E87E0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13C97A94" w14:textId="77777777" w:rsidTr="00CA2039">
        <w:trPr>
          <w:trHeight w:val="51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FAD34" w14:textId="28401D06" w:rsidR="00D75220" w:rsidRPr="00837403" w:rsidRDefault="007F4A39" w:rsidP="00D836C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D0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2C529" w14:textId="1C1946D9" w:rsidR="00D75220" w:rsidRPr="00CC75B8" w:rsidRDefault="00D75220" w:rsidP="003634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se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OE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26E17" w14:textId="69988F74" w:rsidR="00D75220" w:rsidRPr="00363407" w:rsidRDefault="00D75220" w:rsidP="003634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PGS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verexpression of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seA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Am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C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64B0A" w14:textId="7155D625" w:rsidR="00D75220" w:rsidRPr="00561DCC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6CCBB566" w14:textId="77777777" w:rsidTr="00CA2039">
        <w:trPr>
          <w:trHeight w:val="51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581D8" w14:textId="0C68D533" w:rsidR="00D75220" w:rsidRPr="00CC75B8" w:rsidRDefault="007F4A39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D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DD55D" w14:textId="2E1E155E" w:rsidR="00D75220" w:rsidRPr="007F4A39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75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MD19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:</w:t>
            </w:r>
            <w:r w:rsidRPr="00CC75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CC75B8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  <w:vertAlign w:val="subscript"/>
              </w:rPr>
              <w:t>rpoE</w:t>
            </w:r>
            <w:r w:rsidRPr="00CC75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mcherry-P</w:t>
            </w:r>
            <w:r w:rsidRPr="00CC75B8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  <w:vertAlign w:val="subscript"/>
              </w:rPr>
              <w:t>rpoH</w:t>
            </w:r>
            <w:r w:rsidRPr="00CC75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YFP-P</w:t>
            </w:r>
            <w:r w:rsidRPr="00CC75B8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  <w:vertAlign w:val="subscript"/>
              </w:rPr>
              <w:t>luxR</w:t>
            </w:r>
            <w:r w:rsidRPr="00CC75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CFP</w:t>
            </w:r>
            <w:r w:rsidR="007F4A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CC75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BAD33::</w:t>
            </w:r>
            <w:r w:rsidRPr="00CC75B8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rpoE</w:t>
            </w:r>
            <w:r w:rsidRPr="00CC75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CC75B8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flag</w:t>
            </w:r>
            <w:r w:rsidRPr="00CC75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DH5</w:t>
            </w:r>
            <w:r w:rsidRPr="00CC75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α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F4C30" w14:textId="77777777" w:rsidR="00D75220" w:rsidRPr="00561DCC" w:rsidRDefault="00D75220" w:rsidP="002119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DC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DH5</w:t>
            </w:r>
            <w:r w:rsidRPr="00561D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α</w:t>
            </w:r>
            <w:r w:rsidRPr="00561DC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 pMD19T carrying P</w:t>
            </w:r>
            <w:r w:rsidRPr="00561DCC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  <w:vertAlign w:val="subscript"/>
              </w:rPr>
              <w:t>rpoE</w:t>
            </w:r>
            <w:r w:rsidRPr="00561DC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mcherry-P</w:t>
            </w:r>
            <w:r w:rsidRPr="00561DCC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  <w:vertAlign w:val="subscript"/>
              </w:rPr>
              <w:t>rpoH</w:t>
            </w:r>
            <w:r w:rsidRPr="00561DC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  <w:p w14:paraId="3BBD830D" w14:textId="77777777" w:rsidR="007F4A39" w:rsidRDefault="00D75220" w:rsidP="00561D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DC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FP-P</w:t>
            </w:r>
            <w:r w:rsidRPr="00561DCC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  <w:vertAlign w:val="subscript"/>
              </w:rPr>
              <w:t>luxR</w:t>
            </w:r>
            <w:r w:rsidRPr="00561DC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-CFP, and pBAD33 </w:t>
            </w:r>
            <w:r w:rsidRPr="00561D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ressing</w:t>
            </w:r>
            <w:r w:rsidRPr="00561DC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the </w:t>
            </w:r>
            <w:r w:rsidRPr="00561DCC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rpoE</w:t>
            </w:r>
            <w:r w:rsidRPr="00561DC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flag</w:t>
            </w:r>
            <w:r w:rsidRPr="00561DCC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,</w:t>
            </w:r>
            <w:r w:rsidRPr="00561D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7ABAD3EE" w14:textId="705965E2" w:rsidR="00D75220" w:rsidRPr="000F5DEB" w:rsidRDefault="00D75220" w:rsidP="00561D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561D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p</w:t>
            </w:r>
            <w:r w:rsidRPr="00561D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561D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Cm</w:t>
            </w:r>
            <w:r w:rsidRPr="00561D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15376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D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537DDE24" w14:textId="77777777" w:rsidTr="00CA2039">
        <w:trPr>
          <w:trHeight w:val="51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24425" w14:textId="0492B2BB" w:rsidR="00D75220" w:rsidRPr="00837403" w:rsidRDefault="007F4A39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GD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09D6B" w14:textId="5A6305CC" w:rsidR="00D75220" w:rsidRPr="00837403" w:rsidRDefault="00D75220" w:rsidP="003634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M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601D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s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EPGS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40F9A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PGS, pDM8 carrying the promoter region of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s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Am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C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758FF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1AE6FCD2" w14:textId="77777777" w:rsidTr="00CA2039">
        <w:trPr>
          <w:trHeight w:val="51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A842C" w14:textId="3551D7B3" w:rsidR="00D75220" w:rsidRPr="00837403" w:rsidRDefault="007F4A39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D0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FEB10" w14:textId="3A5CFB89" w:rsidR="00D75220" w:rsidRPr="00837403" w:rsidRDefault="00D75220" w:rsidP="003634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M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601D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s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Δ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oE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99270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Δ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oE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pDM8 carrying the promoter region of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s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Am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C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3B36B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3AD7DD61" w14:textId="77777777" w:rsidTr="00CA2039">
        <w:trPr>
          <w:trHeight w:val="51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E9982" w14:textId="0C39770D" w:rsidR="00D75220" w:rsidRPr="00837403" w:rsidRDefault="007F4A39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D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DBBD0" w14:textId="261D57D0" w:rsidR="00D75220" w:rsidRPr="00837403" w:rsidRDefault="00D75220" w:rsidP="003634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M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601D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s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Δ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oS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AE4E4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Δ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oS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pDM8 carrying the promoter region of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s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Am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C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BDFDC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355BB3A6" w14:textId="77777777" w:rsidTr="00CA2039">
        <w:trPr>
          <w:trHeight w:val="51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77ACD" w14:textId="6B37F0DE" w:rsidR="00D75220" w:rsidRPr="00837403" w:rsidRDefault="007F4A39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D0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2673C" w14:textId="0113ECFE" w:rsidR="00D75220" w:rsidRPr="00837403" w:rsidRDefault="00D75220" w:rsidP="003634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M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601D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rpoE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EPGS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F1DC6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PGS, pDM8 carrying the promoter region of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oE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Am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C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5F884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1F52AE2C" w14:textId="77777777" w:rsidTr="00CA2039">
        <w:trPr>
          <w:trHeight w:val="51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15962" w14:textId="64801D52" w:rsidR="00D75220" w:rsidRPr="00837403" w:rsidRDefault="007F4A39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D0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7BD06" w14:textId="26AF02F6" w:rsidR="00D75220" w:rsidRPr="00837403" w:rsidRDefault="00D75220" w:rsidP="003634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M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601D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rpoS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EPGS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B613A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PGS, pDM8 carrying the promoter region of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oS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Am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C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DC3F1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404F49AC" w14:textId="77777777" w:rsidTr="00CA2039">
        <w:trPr>
          <w:trHeight w:val="51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E0742" w14:textId="5067036D" w:rsidR="00D75220" w:rsidRPr="00837403" w:rsidRDefault="007F4A39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D0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09B9C" w14:textId="6B9EB90D" w:rsidR="00D75220" w:rsidRPr="00837403" w:rsidRDefault="00D75220" w:rsidP="003634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M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601D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lux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EPGS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E9067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PGS, pDM8 carrying the promoter region of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x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Am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C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6AC5D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6FFCF43F" w14:textId="77777777" w:rsidTr="00CA2039">
        <w:trPr>
          <w:trHeight w:val="51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5667F" w14:textId="35346393" w:rsidR="00D75220" w:rsidRPr="00837403" w:rsidRDefault="007F4A39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D0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A15D0" w14:textId="57D9393B" w:rsidR="00D75220" w:rsidRPr="00837403" w:rsidRDefault="00D75220" w:rsidP="003634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M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601D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lux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Δ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x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3AD99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Δ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x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pDM8 carrying the promoter region of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x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Am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C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782AD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7ADD0747" w14:textId="77777777" w:rsidTr="00CA2039">
        <w:trPr>
          <w:trHeight w:val="51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0C581" w14:textId="7474B34A" w:rsidR="00D75220" w:rsidRPr="00837403" w:rsidRDefault="007F4A39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D0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30714" w14:textId="09E9FCB8" w:rsidR="00D75220" w:rsidRPr="00837403" w:rsidRDefault="00D75220" w:rsidP="003634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M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601D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lux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Δ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A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35D35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Δ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A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pDM8 carrying the promoter region of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x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Am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C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BBD61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7F7E3330" w14:textId="77777777" w:rsidTr="00CA2039">
        <w:trPr>
          <w:trHeight w:val="585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57E06" w14:textId="269E163B" w:rsidR="00D75220" w:rsidRPr="00837403" w:rsidRDefault="007F4A39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D0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D3538" w14:textId="7CF5DB92" w:rsidR="00D75220" w:rsidRPr="00837403" w:rsidRDefault="00D75220" w:rsidP="003634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M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601D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lux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Δ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luxO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F53B9" w14:textId="77777777" w:rsidR="00D75220" w:rsidRPr="00837403" w:rsidRDefault="00D75220" w:rsidP="001578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Δ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luxO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pDM8 carrying the promoter region of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x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Am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C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BCAC0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24B70459" w14:textId="77777777" w:rsidTr="00CA2039">
        <w:trPr>
          <w:trHeight w:val="585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86F61" w14:textId="1C8D82C0" w:rsidR="00D75220" w:rsidRPr="00837403" w:rsidRDefault="007F4A39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D0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5C6B1" w14:textId="77777777" w:rsidR="007F4A39" w:rsidRDefault="00D75220" w:rsidP="003634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M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601D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lux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  <w:p w14:paraId="277EB9FE" w14:textId="26242E13" w:rsidR="00D75220" w:rsidRPr="00837403" w:rsidRDefault="00D75220" w:rsidP="003634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Δ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oE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Δ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A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1FAFF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Δ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oE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Δ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A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pDM8 carrying the promoter region of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x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Am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C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6EB8B" w14:textId="77777777" w:rsidR="00D75220" w:rsidRPr="0021199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0A7ED7A2" w14:textId="77777777" w:rsidTr="00CA2039">
        <w:trPr>
          <w:trHeight w:val="585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B6974" w14:textId="5D883225" w:rsidR="00D75220" w:rsidRPr="00837403" w:rsidRDefault="007F4A39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D0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8441A" w14:textId="77777777" w:rsidR="007F4A39" w:rsidRDefault="00D75220" w:rsidP="003634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M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601D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lux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  <w:p w14:paraId="1C2E7D70" w14:textId="392971F0" w:rsidR="00D75220" w:rsidRPr="00837403" w:rsidRDefault="00D75220" w:rsidP="003634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Δ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oE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Δ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lux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EE085" w14:textId="77777777" w:rsidR="00D75220" w:rsidRPr="00837403" w:rsidRDefault="00D75220" w:rsidP="002119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Δ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oE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Δ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lux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pDM8 carrying the promoter region of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x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Am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C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815F4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19C4FFC6" w14:textId="77777777" w:rsidTr="00CA2039">
        <w:trPr>
          <w:trHeight w:val="585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168C7" w14:textId="7B6BD779" w:rsidR="00D75220" w:rsidRPr="00837403" w:rsidRDefault="007F4A39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D0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E31C6" w14:textId="77777777" w:rsidR="007F4A39" w:rsidRDefault="00D75220" w:rsidP="003634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M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601D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luxR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493</w:t>
            </w:r>
          </w:p>
          <w:p w14:paraId="3F2318D9" w14:textId="00AA4488" w:rsidR="00D75220" w:rsidRPr="007F4A39" w:rsidRDefault="00D75220" w:rsidP="0036340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EPGS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D231C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PGS, pDM8 carrying the 493bp of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x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romoter, Am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C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8C0B1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4C5C3ED3" w14:textId="77777777" w:rsidTr="00CA2039">
        <w:trPr>
          <w:trHeight w:val="585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3F208" w14:textId="02E65EDF" w:rsidR="00D75220" w:rsidRPr="00AE7AD0" w:rsidRDefault="007F4A39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D0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99728" w14:textId="77777777" w:rsidR="007F4A39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E7A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M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AE7A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P</w:t>
            </w:r>
            <w:r w:rsidRPr="00AE7AD0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luxR</w:t>
            </w:r>
            <w:r w:rsidRPr="00AE7A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l-GR"/>
              </w:rPr>
              <w:t>Δ</w:t>
            </w:r>
            <w:r w:rsidRPr="00AE7A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LBSI</w:t>
            </w:r>
          </w:p>
          <w:p w14:paraId="325EAC60" w14:textId="6DCE661F" w:rsidR="00D75220" w:rsidRPr="00AE7AD0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A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EPGS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7A4B5" w14:textId="34C20951" w:rsidR="00D75220" w:rsidRPr="00837403" w:rsidRDefault="00D75220" w:rsidP="003634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GS, pDM8 carrying the deletion Lux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ox of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x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romoter, Am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C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698AF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7F1FB5DA" w14:textId="77777777" w:rsidTr="00CA2039">
        <w:trPr>
          <w:trHeight w:val="735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359FB" w14:textId="4CE2A061" w:rsidR="00D75220" w:rsidRPr="00AE7AD0" w:rsidRDefault="007F4A39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D0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0AEBF" w14:textId="77777777" w:rsidR="007F4A39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E7A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M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AE7A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P</w:t>
            </w:r>
            <w:r w:rsidRPr="00AE7AD0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luxR</w:t>
            </w:r>
            <w:r w:rsidRPr="00AE7A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l-GR"/>
              </w:rPr>
              <w:t>Δ</w:t>
            </w:r>
            <w:r w:rsidRPr="00AE7A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LBSII</w:t>
            </w:r>
          </w:p>
          <w:p w14:paraId="65D98778" w14:textId="38054132" w:rsidR="00D75220" w:rsidRPr="00AE7AD0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A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EPGS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EE29B" w14:textId="09DFBD19" w:rsidR="00D75220" w:rsidRPr="00837403" w:rsidRDefault="00D75220" w:rsidP="003634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GS, pDM8 carrying the deletion Lux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I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ox of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lux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romoter, Am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C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8303F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0EE42861" w14:textId="77777777" w:rsidTr="00CA2039">
        <w:trPr>
          <w:trHeight w:val="75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63640" w14:textId="161FE146" w:rsidR="00D75220" w:rsidRPr="00AE7AD0" w:rsidRDefault="007F4A39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D0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ABDF3" w14:textId="77777777" w:rsidR="00CA2039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E7A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M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AE7A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P</w:t>
            </w:r>
            <w:r w:rsidRPr="00AE7AD0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luxR</w:t>
            </w:r>
            <w:r w:rsidRPr="00AE7A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l-GR"/>
              </w:rPr>
              <w:t>Δ</w:t>
            </w:r>
            <w:r w:rsidRPr="00AE7A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LBS-I/</w:t>
            </w:r>
          </w:p>
          <w:p w14:paraId="057E9819" w14:textId="02A5FCEE" w:rsidR="00D75220" w:rsidRPr="00AE7AD0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A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II</w:t>
            </w:r>
            <w:r w:rsidRPr="00AE7A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/EPGS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DB3FF" w14:textId="23E71EA1" w:rsidR="00D75220" w:rsidRPr="00837403" w:rsidRDefault="00D75220" w:rsidP="003634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GS, pDM8 carrying the deletion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ux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d Lux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I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ox of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lux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romoter, Am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C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F3154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62B86872" w14:textId="77777777" w:rsidTr="00CA2039">
        <w:trPr>
          <w:trHeight w:val="75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791DC" w14:textId="2A20179F" w:rsidR="00D75220" w:rsidRPr="00AE7AD0" w:rsidRDefault="007F4A39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D0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616EF" w14:textId="4CFC8A9C" w:rsidR="00D75220" w:rsidRPr="00AE7AD0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A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M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AE7A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P</w:t>
            </w:r>
            <w:r w:rsidRPr="00AE7AD0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luxR</w:t>
            </w:r>
            <w:r w:rsidRPr="00AE7A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l-GR"/>
              </w:rPr>
              <w:t xml:space="preserve"> Δ</w:t>
            </w:r>
            <w:r w:rsidRPr="00AE7A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poEB</w:t>
            </w:r>
            <w:r w:rsidRPr="00AE7A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/EPGS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ACD9B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GS, pDM8 carrying the deletion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oE box of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lux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romoter, Am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C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E73AC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395C7C71" w14:textId="77777777" w:rsidTr="00CA2039">
        <w:trPr>
          <w:trHeight w:val="75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C0335" w14:textId="51A3238C" w:rsidR="00D75220" w:rsidRPr="00AE7AD0" w:rsidRDefault="007F4A39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D0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BCAE2" w14:textId="2DB36164" w:rsidR="00D75220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A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M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AE7A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P</w:t>
            </w:r>
            <w:r w:rsidRPr="00AE7AD0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luxR</w:t>
            </w:r>
            <w:r w:rsidRPr="00AE7A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l-GR"/>
              </w:rPr>
              <w:t>Δ</w:t>
            </w:r>
            <w:r w:rsidRPr="00AE7A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ABS</w:t>
            </w:r>
            <w:r w:rsidRPr="00AE7A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  <w:p w14:paraId="28F32867" w14:textId="77777777" w:rsidR="00D75220" w:rsidRPr="00AE7AD0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7A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GS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1CB44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GS, pDM8 carrying the deletion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hA box of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lux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romoter, Am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C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FACFF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63340B55" w14:textId="77777777" w:rsidTr="00CA2039">
        <w:trPr>
          <w:trHeight w:val="375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53DEE" w14:textId="2198120E" w:rsidR="00D75220" w:rsidRDefault="007F4A39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D0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ED1AB" w14:textId="4303E5D7" w:rsidR="00D75220" w:rsidRPr="00087186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T22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oE</w:t>
            </w:r>
            <w:r w:rsidRPr="00087186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0"/>
                <w:szCs w:val="20"/>
              </w:rPr>
              <w:t>BL21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E6610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BL21, 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ET22b carrying the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oE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F, Am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E3E98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3E9D3DB0" w14:textId="77777777" w:rsidTr="00CA2039">
        <w:trPr>
          <w:trHeight w:val="42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31035" w14:textId="3ABBE776" w:rsidR="00D75220" w:rsidRDefault="007F4A39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D0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3ABF9" w14:textId="03757841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T28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A</w:t>
            </w:r>
            <w:r w:rsidRPr="00087186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0"/>
                <w:szCs w:val="20"/>
              </w:rPr>
              <w:t>/BL21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94A92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BL21, 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ET28a carrying the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A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F, K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E9816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1125B34C" w14:textId="77777777" w:rsidTr="00CA2039">
        <w:trPr>
          <w:trHeight w:val="39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6F68C" w14:textId="0893DCF7" w:rsidR="00D75220" w:rsidRDefault="00BD1793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HP0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45D88" w14:textId="40E19CBE" w:rsidR="00D75220" w:rsidRPr="00087186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T28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xR</w:t>
            </w: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0"/>
                <w:szCs w:val="20"/>
              </w:rPr>
              <w:t>/BL21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50705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BL21, 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ET28a carrying the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x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F, K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B11C6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ui et al., 2009)</w:t>
            </w:r>
          </w:p>
        </w:tc>
      </w:tr>
      <w:tr w:rsidR="00D75220" w:rsidRPr="00837403" w14:paraId="6E3CF5BA" w14:textId="77777777" w:rsidTr="00CA2039">
        <w:trPr>
          <w:trHeight w:val="72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6E788" w14:textId="2BDF0B4F" w:rsidR="00D75220" w:rsidRDefault="007F4A39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D0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13FC8" w14:textId="271E487E" w:rsidR="00D75220" w:rsidRPr="00837403" w:rsidRDefault="00D75220" w:rsidP="00506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T18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zi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KT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zi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BTH101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B4E5B" w14:textId="77777777" w:rsidR="00D75220" w:rsidRDefault="00D75220" w:rsidP="00506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TH101, pUT18C carrying 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zi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pKT25 carrying 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zi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</w:p>
          <w:p w14:paraId="4B08D2DE" w14:textId="3949D838" w:rsidR="00D75220" w:rsidRPr="00837403" w:rsidRDefault="00D75220" w:rsidP="00506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K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E681D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382A0BAE" w14:textId="77777777" w:rsidTr="00CA2039">
        <w:trPr>
          <w:trHeight w:val="72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DA9E8" w14:textId="6D952887" w:rsidR="00D75220" w:rsidRPr="00837403" w:rsidRDefault="007F4A39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D0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05D07" w14:textId="4FCFC1AB" w:rsidR="00D75220" w:rsidRPr="00837403" w:rsidRDefault="00D75220" w:rsidP="00506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T18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o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KT25/BTH101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DB2E8" w14:textId="77777777" w:rsidR="00D75220" w:rsidRPr="00506D74" w:rsidRDefault="00D75220" w:rsidP="00506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TH101, pUT18C carrying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o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F and pKT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K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52E33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3FDF8DD5" w14:textId="77777777" w:rsidTr="00CA2039">
        <w:trPr>
          <w:trHeight w:val="72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FCB17" w14:textId="65C2D74E" w:rsidR="00D75220" w:rsidRPr="00837403" w:rsidRDefault="007F4A39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D0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F20B" w14:textId="73AC04C4" w:rsidR="00D75220" w:rsidRDefault="00D75220" w:rsidP="00506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T18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KT25</w:t>
            </w:r>
          </w:p>
          <w:p w14:paraId="1868760D" w14:textId="260F8053" w:rsidR="00D75220" w:rsidRPr="00837403" w:rsidRDefault="00D75220" w:rsidP="00506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seA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BTH101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59355" w14:textId="4EF67817" w:rsidR="00D75220" w:rsidRPr="00837403" w:rsidRDefault="00D75220" w:rsidP="002E24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TH101, 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KT25 carrying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seA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F a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UT18C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Am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K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21013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7CBBF735" w14:textId="77777777" w:rsidTr="00CA2039">
        <w:trPr>
          <w:trHeight w:val="72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567AB" w14:textId="408B515F" w:rsidR="00D75220" w:rsidRPr="00837403" w:rsidRDefault="007F4A39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GD0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0858F" w14:textId="687D2908" w:rsidR="00BD179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T18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oE</w:t>
            </w:r>
            <w:r w:rsidR="00BD179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 pKT</w:t>
            </w:r>
          </w:p>
          <w:p w14:paraId="025291BF" w14:textId="1180B08B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seA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BTH101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E015D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TH101, pUT18C carrying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oE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F and pKT25 carrying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seA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F, Am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K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71060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64D36C7A" w14:textId="77777777" w:rsidTr="00CA2039">
        <w:trPr>
          <w:trHeight w:val="315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15CA4" w14:textId="77777777" w:rsidR="00D75220" w:rsidRDefault="00D75220" w:rsidP="00D836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79F45" w14:textId="3236D620" w:rsidR="00D75220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</w:pPr>
          </w:p>
          <w:p w14:paraId="0975ED04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</w:pPr>
            <w:r w:rsidRPr="008374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Plasmids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268DB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D4817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75220" w:rsidRPr="00837403" w14:paraId="293FA283" w14:textId="77777777" w:rsidTr="00CA2039">
        <w:trPr>
          <w:trHeight w:val="48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BDC54" w14:textId="77777777" w:rsidR="00D75220" w:rsidRPr="00837403" w:rsidRDefault="00D75220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56129" w14:textId="210C09AC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M4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D1764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uicide vector,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ir 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ependent, R6K,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cB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C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74BB1" w14:textId="5CCB2599" w:rsidR="00D75220" w:rsidRPr="00837403" w:rsidRDefault="009412D8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Wang et al., 2002)</w:t>
            </w:r>
          </w:p>
        </w:tc>
      </w:tr>
      <w:tr w:rsidR="00D75220" w:rsidRPr="00837403" w14:paraId="671292B1" w14:textId="77777777" w:rsidTr="00CA2039">
        <w:trPr>
          <w:trHeight w:val="4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53F2A" w14:textId="77777777" w:rsidR="00D75220" w:rsidRPr="00837403" w:rsidRDefault="00D75220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A53EF" w14:textId="3EA08258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MB206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2B139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cQ lacI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q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Δ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la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tac-lac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cZa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C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5906D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orales et al., 1991)</w:t>
            </w:r>
          </w:p>
        </w:tc>
      </w:tr>
      <w:tr w:rsidR="00D75220" w:rsidRPr="00837403" w14:paraId="052C9EF9" w14:textId="77777777" w:rsidTr="00CA2039">
        <w:trPr>
          <w:trHeight w:val="4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9F82E" w14:textId="77777777" w:rsidR="00D75220" w:rsidRPr="00837403" w:rsidRDefault="00D75220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27C1F" w14:textId="7A44F5E3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AD33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099B6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a induecd expressing vector, C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BCE6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J Beckwith et al.,1995)</w:t>
            </w:r>
          </w:p>
        </w:tc>
      </w:tr>
      <w:tr w:rsidR="00D75220" w:rsidRPr="00837403" w14:paraId="2F661BE8" w14:textId="77777777" w:rsidTr="00CA2039">
        <w:trPr>
          <w:trHeight w:val="4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7AAAF" w14:textId="77777777" w:rsidR="00D75220" w:rsidRPr="00837403" w:rsidRDefault="00D75220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B5AA6" w14:textId="27D2DA26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AD33-mob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161E1" w14:textId="33AD06C5" w:rsidR="00D75220" w:rsidRPr="00837403" w:rsidRDefault="00D75220" w:rsidP="00171F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AD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arrying a mob gene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C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4CAD6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46A89271" w14:textId="77777777" w:rsidTr="00CA2039">
        <w:trPr>
          <w:trHeight w:val="4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F9E16" w14:textId="77777777" w:rsidR="00D75220" w:rsidRPr="00837403" w:rsidRDefault="00D75220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9548A" w14:textId="442BF555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T22b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D3A5A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ressing vector, K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4713B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vagen</w:t>
            </w:r>
          </w:p>
        </w:tc>
      </w:tr>
      <w:tr w:rsidR="00D75220" w:rsidRPr="00837403" w14:paraId="0AD9A8FD" w14:textId="77777777" w:rsidTr="00CA2039">
        <w:trPr>
          <w:trHeight w:val="4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EAD0D" w14:textId="77777777" w:rsidR="00D75220" w:rsidRPr="00837403" w:rsidRDefault="00D75220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6C0C2" w14:textId="0610948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T28a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DA5CC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ressing vector, K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6E5C5A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vagen</w:t>
            </w:r>
          </w:p>
        </w:tc>
      </w:tr>
      <w:tr w:rsidR="00D75220" w:rsidRPr="00837403" w14:paraId="32C25EB8" w14:textId="77777777" w:rsidTr="00CA2039">
        <w:trPr>
          <w:trHeight w:val="4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1B649" w14:textId="77777777" w:rsidR="00D75220" w:rsidRDefault="00D75220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49F8A" w14:textId="44E1936E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K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962BA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ressing vector, K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D3B23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romedex</w:t>
            </w:r>
          </w:p>
        </w:tc>
      </w:tr>
      <w:tr w:rsidR="00D75220" w:rsidRPr="00837403" w14:paraId="42049B9A" w14:textId="77777777" w:rsidTr="00CA2039">
        <w:trPr>
          <w:trHeight w:val="4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A2659" w14:textId="77777777" w:rsidR="00D75220" w:rsidRDefault="00D75220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88ABD" w14:textId="1A1AC166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UT18C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F62F4" w14:textId="77777777" w:rsidR="00D75220" w:rsidRPr="00837403" w:rsidRDefault="00D75220" w:rsidP="00DB6B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xpressing vector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m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412DE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romedex</w:t>
            </w:r>
          </w:p>
        </w:tc>
      </w:tr>
      <w:tr w:rsidR="00D75220" w:rsidRPr="00837403" w14:paraId="77FB7447" w14:textId="77777777" w:rsidTr="00CA2039">
        <w:trPr>
          <w:trHeight w:val="4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CBBF4" w14:textId="77777777" w:rsidR="00D75220" w:rsidRDefault="00D75220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22B53" w14:textId="5C1DD1F6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K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5-</w:t>
            </w:r>
            <w:r w:rsidRPr="00506D74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zip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4FAD3" w14:textId="77777777" w:rsidR="00D75220" w:rsidRPr="00837403" w:rsidRDefault="00D75220" w:rsidP="00506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KT25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arrying th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eucine zippe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K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74B2A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romedex</w:t>
            </w:r>
          </w:p>
        </w:tc>
      </w:tr>
      <w:tr w:rsidR="00D75220" w:rsidRPr="00837403" w14:paraId="15B9A198" w14:textId="77777777" w:rsidTr="00CA2039">
        <w:trPr>
          <w:trHeight w:val="4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8BAE8" w14:textId="77777777" w:rsidR="00D75220" w:rsidRDefault="00D75220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8C8D3" w14:textId="26938DEE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UT18C-</w:t>
            </w:r>
            <w:r w:rsidRPr="00506D74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zip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CF209" w14:textId="77777777" w:rsidR="00D75220" w:rsidRPr="00837403" w:rsidRDefault="00D75220" w:rsidP="00506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UT18C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arrying th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eucine zippe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m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E23A2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romedex</w:t>
            </w:r>
          </w:p>
        </w:tc>
      </w:tr>
      <w:tr w:rsidR="00D75220" w:rsidRPr="00837403" w14:paraId="57D634F0" w14:textId="77777777" w:rsidTr="00CA2039">
        <w:trPr>
          <w:trHeight w:val="4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8CAD5" w14:textId="77777777" w:rsidR="00D75220" w:rsidRPr="00837403" w:rsidRDefault="00D75220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91059" w14:textId="1AE708C9" w:rsidR="00D75220" w:rsidRPr="00837403" w:rsidRDefault="00D75220" w:rsidP="00C103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M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oE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4EEC9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DM4 with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poE 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agment deleted 4 to 576 nt, C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987A9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28B35773" w14:textId="77777777" w:rsidTr="00CA2039">
        <w:trPr>
          <w:trHeight w:val="435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5E9C1" w14:textId="77777777" w:rsidR="00D75220" w:rsidRPr="00837403" w:rsidRDefault="00D75220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9AD29" w14:textId="7F9A0F9D" w:rsidR="00D75220" w:rsidRPr="00837403" w:rsidRDefault="00D75220" w:rsidP="00C103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M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A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4CCCC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DM4 with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phA 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agment deleted 4 to 573 nt, C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16BDB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2B53D847" w14:textId="77777777" w:rsidTr="00CA2039">
        <w:trPr>
          <w:trHeight w:val="495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7EFB2" w14:textId="77777777" w:rsidR="00D75220" w:rsidRPr="00837403" w:rsidRDefault="00D75220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E94AC" w14:textId="7EF5645B" w:rsidR="00D75220" w:rsidRPr="00837403" w:rsidRDefault="00D75220" w:rsidP="00C103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M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seA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A4AD0" w14:textId="01B6A1B4" w:rsidR="00D75220" w:rsidRPr="00837403" w:rsidRDefault="00D75220" w:rsidP="00CA20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DM4 with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seA 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ragment deleted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="00CA20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CA20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7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t, C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4D1DC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7FEB3BF9" w14:textId="77777777" w:rsidTr="00CA2039">
        <w:trPr>
          <w:trHeight w:val="435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D2045" w14:textId="77777777" w:rsidR="00D75220" w:rsidRPr="00837403" w:rsidRDefault="00D75220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BD976" w14:textId="5C534439" w:rsidR="00D75220" w:rsidRPr="00837403" w:rsidRDefault="00D75220" w:rsidP="00D752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M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gS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27B01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DM4 with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egS 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agment deleted 4 to 1098 nt, C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5A802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4A5C8061" w14:textId="77777777" w:rsidTr="00CA2039">
        <w:trPr>
          <w:trHeight w:val="435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4C988" w14:textId="77777777" w:rsidR="00D75220" w:rsidRPr="00837403" w:rsidRDefault="00D75220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A0F98" w14:textId="527B9736" w:rsidR="00D75220" w:rsidRPr="00837403" w:rsidRDefault="00D75220" w:rsidP="00D752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M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cZ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4E7B4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DM4 with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lacZ 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nsert in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mS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C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9A1AF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575BFFA0" w14:textId="77777777" w:rsidTr="00CA2039">
        <w:trPr>
          <w:trHeight w:val="4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42037" w14:textId="77777777" w:rsidR="00D75220" w:rsidRPr="00837403" w:rsidRDefault="00D75220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16A6A" w14:textId="379466AF" w:rsidR="00D75220" w:rsidRPr="00837403" w:rsidRDefault="00D75220" w:rsidP="00D752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AD3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oE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C42B1" w14:textId="64BF856E" w:rsidR="00D75220" w:rsidRPr="002E245E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4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BAD33 derivative </w:t>
            </w:r>
            <w:r w:rsidRPr="002E24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poE </w:t>
            </w:r>
            <w:r w:rsidRPr="002E24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ression plasmid, Cm</w:t>
            </w:r>
            <w:r w:rsidRPr="002E24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771F7" w14:textId="144917AF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794CEE5A" w14:textId="77777777" w:rsidTr="00CA2039">
        <w:trPr>
          <w:trHeight w:val="4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D6CDA" w14:textId="77777777" w:rsidR="00D75220" w:rsidRPr="00837403" w:rsidRDefault="00D75220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B9129" w14:textId="11C4B341" w:rsidR="00D75220" w:rsidRPr="00837403" w:rsidRDefault="00D75220" w:rsidP="00D752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AD3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oE-flag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CA18B" w14:textId="226ECC31" w:rsidR="00D75220" w:rsidRPr="002E245E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4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BAD33 derivative </w:t>
            </w:r>
            <w:r w:rsidRPr="002E24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poE-flag </w:t>
            </w:r>
            <w:r w:rsidRPr="002E24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ression plasmid, Cm</w:t>
            </w:r>
            <w:r w:rsidRPr="002E24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E2E8E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63C53170" w14:textId="77777777" w:rsidTr="00CA2039">
        <w:trPr>
          <w:trHeight w:val="36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7C655" w14:textId="77777777" w:rsidR="00D75220" w:rsidRPr="00837403" w:rsidRDefault="00D75220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23918" w14:textId="7DE5AF6C" w:rsidR="00D75220" w:rsidRPr="00837403" w:rsidRDefault="00D75220" w:rsidP="00D752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MB2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seA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533B1" w14:textId="0F9C379D" w:rsidR="00D75220" w:rsidRPr="002E245E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4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MMB206 derivative </w:t>
            </w:r>
            <w:r w:rsidRPr="002E24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seA </w:t>
            </w:r>
            <w:r w:rsidRPr="002E24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ression plasmid, Cm</w:t>
            </w:r>
            <w:r w:rsidRPr="002E24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D15AB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13A0FE70" w14:textId="77777777" w:rsidTr="00CA2039">
        <w:trPr>
          <w:trHeight w:val="42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94912" w14:textId="77777777" w:rsidR="00D75220" w:rsidRPr="00837403" w:rsidRDefault="00D75220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67A52" w14:textId="46D08DB6" w:rsidR="00D75220" w:rsidRPr="00837403" w:rsidRDefault="00D75220" w:rsidP="00D752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MB2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gS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F4D17" w14:textId="770E4445" w:rsidR="00D75220" w:rsidRPr="002E245E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4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MMB206 derivative </w:t>
            </w:r>
            <w:r w:rsidRPr="002E24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egS </w:t>
            </w:r>
            <w:r w:rsidRPr="002E24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ression plasmid, Cm</w:t>
            </w:r>
            <w:r w:rsidRPr="002E24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D5920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6399EE41" w14:textId="77777777" w:rsidTr="00CA2039">
        <w:trPr>
          <w:trHeight w:val="51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3956B" w14:textId="77777777" w:rsidR="00D75220" w:rsidRPr="00564D55" w:rsidRDefault="00D75220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AF621" w14:textId="56663674" w:rsidR="00D75220" w:rsidRPr="00564D55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D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D19T ::P</w:t>
            </w:r>
            <w:r w:rsidRPr="00564D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vertAlign w:val="subscript"/>
              </w:rPr>
              <w:t>rpoE</w:t>
            </w:r>
            <w:r w:rsidRPr="00564D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mcherry-P</w:t>
            </w:r>
            <w:r w:rsidRPr="00564D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vertAlign w:val="subscript"/>
              </w:rPr>
              <w:t>rpoH</w:t>
            </w:r>
            <w:r w:rsidRPr="00564D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YFP-P</w:t>
            </w:r>
            <w:r w:rsidRPr="00564D5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vertAlign w:val="subscript"/>
              </w:rPr>
              <w:t>luxR</w:t>
            </w:r>
            <w:r w:rsidRPr="00564D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CFP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5C894" w14:textId="77777777" w:rsidR="00D75220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pMD19T 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rivativ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with </w:t>
            </w:r>
          </w:p>
          <w:p w14:paraId="78311EF6" w14:textId="081CDE5D" w:rsidR="00D75220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21199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  <w:vertAlign w:val="subscript"/>
              </w:rPr>
              <w:t>rpo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mcherry-P</w:t>
            </w:r>
            <w:r w:rsidRPr="0021199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  <w:vertAlign w:val="subscript"/>
              </w:rPr>
              <w:t>rpo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YFP-P</w:t>
            </w:r>
            <w:r w:rsidRPr="0021199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  <w:vertAlign w:val="subscript"/>
              </w:rPr>
              <w:t>lux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CF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Am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DAE71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55A05EEC" w14:textId="77777777" w:rsidTr="00CA2039">
        <w:trPr>
          <w:trHeight w:val="375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E277D" w14:textId="77777777" w:rsidR="00D75220" w:rsidRPr="00837403" w:rsidRDefault="00D75220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61F36" w14:textId="27A7F567" w:rsidR="00D75220" w:rsidRPr="00837403" w:rsidRDefault="00D75220" w:rsidP="00D752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T22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oE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82E2A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ET22b carrying the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oE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F, Am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FC90B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01BE73F9" w14:textId="77777777" w:rsidTr="00CA2039">
        <w:trPr>
          <w:trHeight w:val="42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DA795" w14:textId="77777777" w:rsidR="00D75220" w:rsidRPr="00837403" w:rsidRDefault="00D75220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658DC" w14:textId="0FBDD3A9" w:rsidR="00D75220" w:rsidRPr="00837403" w:rsidRDefault="00D75220" w:rsidP="00D752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T28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A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B95AF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ET28a carrying the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A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F, K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A4964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424C6BA3" w14:textId="77777777" w:rsidTr="00CA2039">
        <w:trPr>
          <w:trHeight w:val="39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5F527" w14:textId="77777777" w:rsidR="00D75220" w:rsidRPr="00837403" w:rsidRDefault="00D75220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3C7A4" w14:textId="09C2A08D" w:rsidR="00D75220" w:rsidRPr="00837403" w:rsidRDefault="00D75220" w:rsidP="00D752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T28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x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E8A31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ET28a carrying the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x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F, K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83955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ui et al., 2009)</w:t>
            </w:r>
          </w:p>
        </w:tc>
      </w:tr>
      <w:tr w:rsidR="00D75220" w:rsidRPr="00837403" w14:paraId="0DBB8B1D" w14:textId="77777777" w:rsidTr="00CA2039">
        <w:trPr>
          <w:trHeight w:val="42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68BEA" w14:textId="77777777" w:rsidR="00D75220" w:rsidRPr="00837403" w:rsidRDefault="00D75220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A2C6D" w14:textId="35EA936D" w:rsidR="00D75220" w:rsidRPr="00837403" w:rsidRDefault="00D75220" w:rsidP="00D752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M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sp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70DC4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DM8 carrying the promoter region of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s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C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7EC93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257AE8E4" w14:textId="77777777" w:rsidTr="00CA2039">
        <w:trPr>
          <w:trHeight w:val="405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DAD1D" w14:textId="77777777" w:rsidR="00D75220" w:rsidRPr="00837403" w:rsidRDefault="00D75220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4847D" w14:textId="78D23A90" w:rsidR="00D75220" w:rsidRPr="00837403" w:rsidRDefault="00D75220" w:rsidP="00D752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M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oE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BAF03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DM8 carrying the promoter region of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oE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C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5ECD2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4AD80040" w14:textId="77777777" w:rsidTr="00CA2039">
        <w:trPr>
          <w:trHeight w:val="405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E9D30" w14:textId="77777777" w:rsidR="00D75220" w:rsidRPr="00837403" w:rsidRDefault="00D75220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539EF" w14:textId="7186F33F" w:rsidR="00D75220" w:rsidRPr="00837403" w:rsidRDefault="00D75220" w:rsidP="00D752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M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oS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C6E20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DM8 carrying the promoter region of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oS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C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99577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7711FE10" w14:textId="77777777" w:rsidTr="00CA2039">
        <w:trPr>
          <w:trHeight w:val="435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6932F" w14:textId="77777777" w:rsidR="00D75220" w:rsidRPr="00837403" w:rsidRDefault="00D75220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E6134" w14:textId="54512A74" w:rsidR="00D75220" w:rsidRPr="00837403" w:rsidRDefault="00D75220" w:rsidP="00D752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M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x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3EC73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DM8 carrying the promoter region of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x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C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2A21C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4A8CEA91" w14:textId="77777777" w:rsidTr="00CA2039">
        <w:trPr>
          <w:trHeight w:val="435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BD502" w14:textId="77777777" w:rsidR="00D75220" w:rsidRPr="00837403" w:rsidRDefault="00D75220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C97A3" w14:textId="6AD95341" w:rsidR="00D75220" w:rsidRPr="00837403" w:rsidRDefault="00D75220" w:rsidP="00D752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M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xR493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20A60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M8 carrying the 493bp of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luxR 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moter, C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4EDA0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1EFE398B" w14:textId="77777777" w:rsidTr="00CA2039">
        <w:trPr>
          <w:trHeight w:val="435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F3B0A" w14:textId="77777777" w:rsidR="00D75220" w:rsidRPr="0080339B" w:rsidRDefault="00D75220" w:rsidP="00D836C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F958B" w14:textId="140772E3" w:rsidR="00D75220" w:rsidRPr="0080339B" w:rsidRDefault="00D75220" w:rsidP="00D7522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3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M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8033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</w:t>
            </w:r>
            <w:r w:rsidRPr="0080339B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luxR</w:t>
            </w:r>
            <w:r w:rsidRPr="008033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/>
              </w:rPr>
              <w:t xml:space="preserve"> Δ</w:t>
            </w:r>
            <w:r w:rsidRPr="008033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BSI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8B94E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DM8 carrying the deletion LuxR1 box of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x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romoter, C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9CDEF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77DE7A3C" w14:textId="77777777" w:rsidTr="00CA2039">
        <w:trPr>
          <w:trHeight w:val="435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8B18C" w14:textId="77777777" w:rsidR="00D75220" w:rsidRPr="0080339B" w:rsidRDefault="00D75220" w:rsidP="00D836C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25CAB" w14:textId="3518E0E6" w:rsidR="00D75220" w:rsidRPr="0080339B" w:rsidRDefault="00D75220" w:rsidP="00D7522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3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M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8033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</w:t>
            </w:r>
            <w:r w:rsidRPr="0080339B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luxR</w:t>
            </w:r>
            <w:r w:rsidRPr="008033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/>
              </w:rPr>
              <w:t>Δ</w:t>
            </w:r>
            <w:r w:rsidRPr="008033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BSII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9D76E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DM8 carrying the deletion LuxR2 box of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x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romoter, C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A3921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02D15773" w14:textId="77777777" w:rsidTr="00CA2039">
        <w:trPr>
          <w:trHeight w:val="63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739F5" w14:textId="77777777" w:rsidR="00D75220" w:rsidRPr="0080339B" w:rsidRDefault="00D75220" w:rsidP="00D836C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23F1C" w14:textId="77777777" w:rsidR="00CE2D40" w:rsidRDefault="00D75220" w:rsidP="00D7522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033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M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8033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</w:t>
            </w:r>
            <w:r w:rsidRPr="0080339B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luxR</w:t>
            </w:r>
            <w:r w:rsidRPr="008033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/>
              </w:rPr>
              <w:t>Δ</w:t>
            </w:r>
            <w:r w:rsidRPr="008033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BS-I/</w:t>
            </w:r>
          </w:p>
          <w:p w14:paraId="2D043913" w14:textId="378BF528" w:rsidR="00D75220" w:rsidRPr="0080339B" w:rsidRDefault="00D75220" w:rsidP="00D752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3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I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E4953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M8 carrying the deletion LuxR1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nd LuxR2box of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luxR 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moter, C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FAA34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25C54364" w14:textId="77777777" w:rsidTr="00CA2039">
        <w:trPr>
          <w:trHeight w:val="63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E73E4" w14:textId="77777777" w:rsidR="00D75220" w:rsidRPr="0080339B" w:rsidRDefault="00D75220" w:rsidP="00D836C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47FFD" w14:textId="09F73AFB" w:rsidR="00D75220" w:rsidRPr="0080339B" w:rsidRDefault="00D75220" w:rsidP="00D752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3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M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8033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</w:t>
            </w:r>
            <w:r w:rsidRPr="0080339B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luxR</w:t>
            </w:r>
            <w:r w:rsidRPr="008033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/>
              </w:rPr>
              <w:t xml:space="preserve"> Δ</w:t>
            </w:r>
            <w:r w:rsidRPr="008033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poEB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EE302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DM8 carrying the deletion RpoE box of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x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romoter, C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782E4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2708458D" w14:textId="77777777" w:rsidTr="00CA2039">
        <w:trPr>
          <w:trHeight w:val="63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0EB6C" w14:textId="77777777" w:rsidR="00D75220" w:rsidRPr="0080339B" w:rsidRDefault="00D75220" w:rsidP="00D836C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70FA6" w14:textId="15D0E153" w:rsidR="00D75220" w:rsidRPr="0080339B" w:rsidRDefault="00D75220" w:rsidP="00D752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3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M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8033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</w:t>
            </w:r>
            <w:r w:rsidRPr="0080339B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luxR</w:t>
            </w:r>
            <w:r w:rsidRPr="008033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l-GR"/>
              </w:rPr>
              <w:t>Δ</w:t>
            </w:r>
            <w:r w:rsidRPr="0080339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BS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00F3F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DM8 carrying the deletion AphA box of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xR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romoter, C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5C9B7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1947033C" w14:textId="77777777" w:rsidTr="00CA2039">
        <w:trPr>
          <w:trHeight w:val="405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65889" w14:textId="77777777" w:rsidR="00D75220" w:rsidRPr="00837403" w:rsidRDefault="00D75220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1046C" w14:textId="66343F89" w:rsidR="00D75220" w:rsidRPr="00837403" w:rsidRDefault="00D75220" w:rsidP="00D752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T18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oE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360AD" w14:textId="71CC2915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UT18C derivative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poE 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ression plasmid, Amp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0A498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75220" w:rsidRPr="00837403" w14:paraId="01D13100" w14:textId="77777777" w:rsidTr="00CA2039">
        <w:trPr>
          <w:trHeight w:val="420"/>
        </w:trPr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E59E45" w14:textId="77777777" w:rsidR="00D75220" w:rsidRPr="00837403" w:rsidRDefault="00D75220" w:rsidP="00D83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53C820" w14:textId="402F83F1" w:rsidR="00D75220" w:rsidRPr="00837403" w:rsidRDefault="00D75220" w:rsidP="00D752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KT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: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seA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D314E5D" w14:textId="1DE5B78D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KT25 derivative </w:t>
            </w:r>
            <w:r w:rsidRPr="008374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seA 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ression plasmid, Km</w:t>
            </w: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7981E59" w14:textId="77777777" w:rsidR="00D75220" w:rsidRPr="00837403" w:rsidRDefault="00D75220" w:rsidP="00CC7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74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</w:tbl>
    <w:p w14:paraId="435C0197" w14:textId="77777777" w:rsidR="008B0C7D" w:rsidRDefault="008B0C7D">
      <w:pPr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6F66B331" w14:textId="3D258263" w:rsidR="00D836C9" w:rsidRPr="008B0C7D" w:rsidRDefault="004E5FA0">
      <w:pPr>
        <w:rPr>
          <w:rFonts w:ascii="Times New Roman" w:hAnsi="Times New Roman" w:cs="Times New Roman"/>
          <w:b/>
          <w:sz w:val="24"/>
          <w:szCs w:val="24"/>
        </w:rPr>
      </w:pPr>
      <w:r w:rsidRPr="008B0C7D">
        <w:rPr>
          <w:rFonts w:ascii="Times New Roman" w:hAnsi="Times New Roman" w:cs="Times New Roman"/>
          <w:b/>
          <w:sz w:val="24"/>
          <w:szCs w:val="24"/>
        </w:rPr>
        <w:t>References:</w:t>
      </w:r>
    </w:p>
    <w:p w14:paraId="4C6D2525" w14:textId="2D05E7DB" w:rsidR="00D836C9" w:rsidRPr="00553F09" w:rsidRDefault="008B0C7D" w:rsidP="00553F09">
      <w:pPr>
        <w:spacing w:afterLines="50" w:after="156"/>
        <w:ind w:left="200" w:hangingChars="100" w:hanging="20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553F09">
        <w:rPr>
          <w:rFonts w:ascii="Times New Roman" w:hAnsi="Times New Roman" w:cs="Times New Roman"/>
          <w:color w:val="000000"/>
          <w:sz w:val="20"/>
          <w:szCs w:val="20"/>
        </w:rPr>
        <w:t xml:space="preserve">1. </w:t>
      </w:r>
      <w:r w:rsidR="00C53DCA" w:rsidRPr="00553F09">
        <w:rPr>
          <w:rFonts w:ascii="Times New Roman" w:hAnsi="Times New Roman" w:cs="Times New Roman"/>
          <w:color w:val="000000"/>
          <w:sz w:val="20"/>
          <w:szCs w:val="20"/>
        </w:rPr>
        <w:t xml:space="preserve">Liang WL, Wang SX, Yu FG, Zhang LJ, Qi GM, Liu YQ, Gao SY, Kan B. </w:t>
      </w:r>
      <w:r w:rsidR="00942DE0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(2003) </w:t>
      </w:r>
      <w:r w:rsidR="00C53DCA" w:rsidRPr="00553F09">
        <w:rPr>
          <w:rFonts w:ascii="Times New Roman" w:hAnsi="Times New Roman" w:cs="Times New Roman"/>
          <w:color w:val="000000"/>
          <w:sz w:val="20"/>
          <w:szCs w:val="20"/>
        </w:rPr>
        <w:t xml:space="preserve">Construction and evaluation of a safe, live, oral </w:t>
      </w:r>
      <w:r w:rsidR="00C53DCA" w:rsidRPr="00553F09">
        <w:rPr>
          <w:rFonts w:ascii="Times New Roman" w:hAnsi="Times New Roman" w:cs="Times New Roman"/>
          <w:i/>
          <w:color w:val="000000"/>
          <w:sz w:val="20"/>
          <w:szCs w:val="20"/>
        </w:rPr>
        <w:t>Vibrio cholerae</w:t>
      </w:r>
      <w:r w:rsidR="00C53DCA" w:rsidRPr="00553F09">
        <w:rPr>
          <w:rFonts w:ascii="Times New Roman" w:hAnsi="Times New Roman" w:cs="Times New Roman"/>
          <w:color w:val="000000"/>
          <w:sz w:val="20"/>
          <w:szCs w:val="20"/>
        </w:rPr>
        <w:t xml:space="preserve"> vaccine candidate, IEM108. Infect Immun</w:t>
      </w:r>
      <w:r w:rsidR="00942DE0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</w:t>
      </w:r>
      <w:r w:rsidR="00C53DCA" w:rsidRPr="00553F09">
        <w:rPr>
          <w:rFonts w:ascii="Times New Roman" w:hAnsi="Times New Roman" w:cs="Times New Roman"/>
          <w:color w:val="000000"/>
          <w:sz w:val="20"/>
          <w:szCs w:val="20"/>
        </w:rPr>
        <w:t xml:space="preserve">71:5498–5504. </w:t>
      </w:r>
      <w:proofErr w:type="gramStart"/>
      <w:r w:rsidR="00C53DCA" w:rsidRPr="00553F09">
        <w:rPr>
          <w:rFonts w:ascii="Times New Roman" w:hAnsi="Times New Roman" w:cs="Times New Roman"/>
          <w:color w:val="000000"/>
          <w:sz w:val="20"/>
          <w:szCs w:val="20"/>
        </w:rPr>
        <w:t>doi</w:t>
      </w:r>
      <w:proofErr w:type="gramEnd"/>
      <w:r w:rsidR="00C53DCA" w:rsidRPr="00553F09">
        <w:rPr>
          <w:rFonts w:ascii="Times New Roman" w:hAnsi="Times New Roman" w:cs="Times New Roman"/>
          <w:color w:val="000000"/>
          <w:sz w:val="20"/>
          <w:szCs w:val="20"/>
        </w:rPr>
        <w:t>:</w:t>
      </w:r>
      <w:r w:rsidR="00E4371E" w:rsidRPr="00553F0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C53DCA" w:rsidRPr="00553F0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10.1128/IAI.71.10.5498-5504</w:t>
      </w:r>
      <w:r w:rsidR="00C53DCA" w:rsidRPr="00553F09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 w:rsidR="00942DE0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PM</w:t>
      </w:r>
      <w:r w:rsidR="00942DE0" w:rsidRPr="00942DE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ID: </w:t>
      </w:r>
      <w:r w:rsidR="00942DE0" w:rsidRPr="00942DE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14500467</w:t>
      </w:r>
    </w:p>
    <w:p w14:paraId="08728C91" w14:textId="6272C4E6" w:rsidR="008B0C7D" w:rsidRPr="00942DE0" w:rsidRDefault="008B0C7D" w:rsidP="00553F09">
      <w:pPr>
        <w:spacing w:afterLines="50" w:after="156"/>
        <w:ind w:left="200" w:hangingChars="100" w:hanging="200"/>
        <w:jc w:val="left"/>
        <w:rPr>
          <w:rFonts w:ascii="Times New Roman" w:hAnsi="Times New Roman" w:cs="Times New Roman"/>
          <w:kern w:val="0"/>
          <w:sz w:val="20"/>
          <w:szCs w:val="20"/>
          <w:lang w:val=""/>
        </w:rPr>
      </w:pPr>
      <w:r w:rsidRPr="00553F09">
        <w:rPr>
          <w:rFonts w:ascii="Times New Roman" w:hAnsi="Times New Roman" w:cs="Times New Roman"/>
          <w:kern w:val="0"/>
          <w:sz w:val="20"/>
          <w:szCs w:val="20"/>
          <w:lang w:val=""/>
        </w:rPr>
        <w:t xml:space="preserve">2. </w:t>
      </w:r>
      <w:r w:rsidR="00CD7BCA" w:rsidRPr="00553F09">
        <w:rPr>
          <w:rFonts w:ascii="Times New Roman" w:eastAsia="Times New Roman" w:hAnsi="Times New Roman" w:cs="Times New Roman"/>
          <w:kern w:val="0"/>
          <w:sz w:val="20"/>
          <w:szCs w:val="20"/>
          <w:lang w:val="" w:eastAsia="en-US"/>
        </w:rPr>
        <w:t xml:space="preserve">Rui H, Liu Q, Wang Q, Ma Y, Liu H, Shi C, et al. </w:t>
      </w:r>
      <w:r w:rsidR="00942DE0">
        <w:rPr>
          <w:rFonts w:ascii="Times New Roman" w:hAnsi="Times New Roman" w:cs="Times New Roman" w:hint="eastAsia"/>
          <w:kern w:val="0"/>
          <w:sz w:val="20"/>
          <w:szCs w:val="20"/>
          <w:lang w:val=""/>
        </w:rPr>
        <w:t xml:space="preserve">(2009) </w:t>
      </w:r>
      <w:r w:rsidR="00CD7BCA" w:rsidRPr="00553F09">
        <w:rPr>
          <w:rFonts w:ascii="Times New Roman" w:eastAsia="Times New Roman" w:hAnsi="Times New Roman" w:cs="Times New Roman"/>
          <w:kern w:val="0"/>
          <w:sz w:val="20"/>
          <w:szCs w:val="20"/>
          <w:lang w:val="" w:eastAsia="en-US"/>
        </w:rPr>
        <w:t xml:space="preserve">Role of alkaline serine protease, asp, in </w:t>
      </w:r>
      <w:r w:rsidR="00CD7BCA" w:rsidRPr="00553F09">
        <w:rPr>
          <w:rFonts w:ascii="Times New Roman" w:eastAsia="Times New Roman" w:hAnsi="Times New Roman" w:cs="Times New Roman"/>
          <w:i/>
          <w:kern w:val="0"/>
          <w:sz w:val="20"/>
          <w:szCs w:val="20"/>
          <w:lang w:val="" w:eastAsia="en-US"/>
        </w:rPr>
        <w:t>Vibrio alginolyticus</w:t>
      </w:r>
      <w:r w:rsidR="00CD7BCA" w:rsidRPr="00553F09">
        <w:rPr>
          <w:rFonts w:ascii="Times New Roman" w:eastAsia="Times New Roman" w:hAnsi="Times New Roman" w:cs="Times New Roman"/>
          <w:kern w:val="0"/>
          <w:sz w:val="20"/>
          <w:szCs w:val="20"/>
          <w:lang w:val="" w:eastAsia="en-US"/>
        </w:rPr>
        <w:t xml:space="preserve"> virulence and regulation of its expression by LuxO-LuxR regulatory system. J Microbiol Biotechnol</w:t>
      </w:r>
      <w:r w:rsidR="00942DE0">
        <w:rPr>
          <w:rFonts w:ascii="Times New Roman" w:hAnsi="Times New Roman" w:cs="Times New Roman" w:hint="eastAsia"/>
          <w:kern w:val="0"/>
          <w:sz w:val="20"/>
          <w:szCs w:val="20"/>
          <w:lang w:val=""/>
        </w:rPr>
        <w:t xml:space="preserve"> </w:t>
      </w:r>
      <w:r w:rsidR="00CD7BCA" w:rsidRPr="00553F09">
        <w:rPr>
          <w:rFonts w:ascii="Times New Roman" w:eastAsia="Times New Roman" w:hAnsi="Times New Roman" w:cs="Times New Roman"/>
          <w:kern w:val="0"/>
          <w:sz w:val="20"/>
          <w:szCs w:val="20"/>
          <w:lang w:val="" w:eastAsia="en-US"/>
        </w:rPr>
        <w:t>19: 431–438. doi: 10.4014/jmb.0807.404</w:t>
      </w:r>
      <w:r w:rsidR="00942DE0">
        <w:rPr>
          <w:rFonts w:ascii="Times New Roman" w:hAnsi="Times New Roman" w:cs="Times New Roman" w:hint="eastAsia"/>
          <w:kern w:val="0"/>
          <w:sz w:val="20"/>
          <w:szCs w:val="20"/>
          <w:lang w:val=""/>
        </w:rPr>
        <w:t xml:space="preserve"> PM</w:t>
      </w:r>
      <w:r w:rsidR="00942DE0" w:rsidRPr="00942DE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ID: </w:t>
      </w:r>
      <w:r w:rsidR="00942DE0" w:rsidRPr="00942DE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19494689</w:t>
      </w:r>
    </w:p>
    <w:p w14:paraId="693D7D31" w14:textId="53EA2F8D" w:rsidR="008B0C7D" w:rsidRPr="00942DE0" w:rsidRDefault="008B0C7D" w:rsidP="00553F09">
      <w:pPr>
        <w:widowControl/>
        <w:spacing w:afterLines="50" w:after="156"/>
        <w:ind w:left="200" w:hangingChars="100" w:hanging="200"/>
        <w:jc w:val="left"/>
        <w:rPr>
          <w:rFonts w:ascii="Times New Roman" w:hAnsi="Times New Roman" w:cs="Times New Roman"/>
          <w:kern w:val="0"/>
          <w:sz w:val="20"/>
          <w:szCs w:val="20"/>
          <w:lang w:val=""/>
        </w:rPr>
      </w:pPr>
      <w:r w:rsidRPr="00553F09">
        <w:rPr>
          <w:rFonts w:ascii="Times New Roman" w:hAnsi="Times New Roman" w:cs="Times New Roman"/>
          <w:kern w:val="0"/>
          <w:sz w:val="20"/>
          <w:szCs w:val="20"/>
        </w:rPr>
        <w:t xml:space="preserve">3. </w:t>
      </w:r>
      <w:r w:rsidRPr="00553F09">
        <w:rPr>
          <w:rFonts w:ascii="Times New Roman" w:eastAsia="Times New Roman" w:hAnsi="Times New Roman" w:cs="Times New Roman"/>
          <w:kern w:val="0"/>
          <w:sz w:val="20"/>
          <w:szCs w:val="20"/>
          <w:lang w:val="" w:eastAsia="en-US"/>
        </w:rPr>
        <w:t xml:space="preserve">Liu H, Gu D, Cao X, Liu Q, Wang Q, Zhang Y. </w:t>
      </w:r>
      <w:r w:rsidR="00942DE0">
        <w:rPr>
          <w:rFonts w:ascii="Times New Roman" w:hAnsi="Times New Roman" w:cs="Times New Roman" w:hint="eastAsia"/>
          <w:kern w:val="0"/>
          <w:sz w:val="20"/>
          <w:szCs w:val="20"/>
          <w:lang w:val=""/>
        </w:rPr>
        <w:t xml:space="preserve">(2012) </w:t>
      </w:r>
      <w:r w:rsidRPr="00553F09">
        <w:rPr>
          <w:rFonts w:ascii="Times New Roman" w:eastAsia="Times New Roman" w:hAnsi="Times New Roman" w:cs="Times New Roman"/>
          <w:kern w:val="0"/>
          <w:sz w:val="20"/>
          <w:szCs w:val="20"/>
          <w:lang w:val="" w:eastAsia="en-US"/>
        </w:rPr>
        <w:t>Characterization of a new quorum</w:t>
      </w:r>
      <w:r w:rsidRPr="00553F09">
        <w:rPr>
          <w:rFonts w:ascii="Times New Roman" w:hAnsi="Times New Roman" w:cs="Times New Roman"/>
          <w:kern w:val="0"/>
          <w:sz w:val="20"/>
          <w:szCs w:val="20"/>
          <w:lang w:val=""/>
        </w:rPr>
        <w:t xml:space="preserve"> </w:t>
      </w:r>
      <w:r w:rsidRPr="00553F09">
        <w:rPr>
          <w:rFonts w:ascii="Times New Roman" w:eastAsia="Times New Roman" w:hAnsi="Times New Roman" w:cs="Times New Roman"/>
          <w:kern w:val="0"/>
          <w:sz w:val="20"/>
          <w:szCs w:val="20"/>
          <w:lang w:val="" w:eastAsia="en-US"/>
        </w:rPr>
        <w:t xml:space="preserve">sensing regulator </w:t>
      </w:r>
      <w:r w:rsidRPr="00553F09">
        <w:rPr>
          <w:rFonts w:ascii="Times New Roman" w:eastAsia="Times New Roman" w:hAnsi="Times New Roman" w:cs="Times New Roman"/>
          <w:i/>
          <w:kern w:val="0"/>
          <w:sz w:val="20"/>
          <w:szCs w:val="20"/>
          <w:lang w:val="" w:eastAsia="en-US"/>
        </w:rPr>
        <w:t>luxT</w:t>
      </w:r>
      <w:r w:rsidRPr="00553F09">
        <w:rPr>
          <w:rFonts w:ascii="Times New Roman" w:eastAsia="Times New Roman" w:hAnsi="Times New Roman" w:cs="Times New Roman"/>
          <w:kern w:val="0"/>
          <w:sz w:val="20"/>
          <w:szCs w:val="20"/>
          <w:lang w:val="" w:eastAsia="en-US"/>
        </w:rPr>
        <w:t xml:space="preserve"> and its roles in the extracellular protease production, motility, and virulence in fish pathogen </w:t>
      </w:r>
      <w:r w:rsidRPr="00553F09">
        <w:rPr>
          <w:rFonts w:ascii="Times New Roman" w:eastAsia="Times New Roman" w:hAnsi="Times New Roman" w:cs="Times New Roman"/>
          <w:i/>
          <w:kern w:val="0"/>
          <w:sz w:val="20"/>
          <w:szCs w:val="20"/>
          <w:lang w:val="" w:eastAsia="en-US"/>
        </w:rPr>
        <w:t>Vibrio alginolyticus</w:t>
      </w:r>
      <w:r w:rsidRPr="00553F09">
        <w:rPr>
          <w:rFonts w:ascii="Times New Roman" w:eastAsia="Times New Roman" w:hAnsi="Times New Roman" w:cs="Times New Roman"/>
          <w:kern w:val="0"/>
          <w:sz w:val="20"/>
          <w:szCs w:val="20"/>
          <w:lang w:val="" w:eastAsia="en-US"/>
        </w:rPr>
        <w:t>. Arch Microbiol</w:t>
      </w:r>
      <w:r w:rsidR="00942DE0">
        <w:rPr>
          <w:rFonts w:ascii="Times New Roman" w:hAnsi="Times New Roman" w:cs="Times New Roman" w:hint="eastAsia"/>
          <w:kern w:val="0"/>
          <w:sz w:val="20"/>
          <w:szCs w:val="20"/>
          <w:lang w:val=""/>
        </w:rPr>
        <w:t xml:space="preserve"> </w:t>
      </w:r>
      <w:r w:rsidRPr="00553F09">
        <w:rPr>
          <w:rFonts w:ascii="Times New Roman" w:eastAsia="Times New Roman" w:hAnsi="Times New Roman" w:cs="Times New Roman"/>
          <w:kern w:val="0"/>
          <w:sz w:val="20"/>
          <w:szCs w:val="20"/>
          <w:lang w:val="" w:eastAsia="en-US"/>
        </w:rPr>
        <w:t>194: 439–452. doi: 10.1007/s00203-011-0774-x</w:t>
      </w:r>
      <w:r w:rsidR="00942DE0">
        <w:rPr>
          <w:rFonts w:ascii="Times New Roman" w:hAnsi="Times New Roman" w:cs="Times New Roman" w:hint="eastAsia"/>
          <w:kern w:val="0"/>
          <w:sz w:val="20"/>
          <w:szCs w:val="20"/>
          <w:lang w:val=""/>
        </w:rPr>
        <w:t xml:space="preserve"> PM</w:t>
      </w:r>
      <w:r w:rsidR="00942DE0" w:rsidRPr="00942DE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ID: </w:t>
      </w:r>
      <w:r w:rsidR="00942DE0" w:rsidRPr="00942DE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22130678</w:t>
      </w:r>
    </w:p>
    <w:p w14:paraId="606B6FBF" w14:textId="775435F8" w:rsidR="008B0C7D" w:rsidRPr="00553F09" w:rsidRDefault="008B0C7D" w:rsidP="00942DE0">
      <w:pPr>
        <w:spacing w:afterLines="50" w:after="156"/>
        <w:ind w:left="200" w:hangingChars="100" w:hanging="20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553F09">
        <w:rPr>
          <w:rFonts w:ascii="Times New Roman" w:hAnsi="Times New Roman" w:cs="Times New Roman"/>
          <w:color w:val="000000"/>
          <w:sz w:val="20"/>
          <w:szCs w:val="20"/>
        </w:rPr>
        <w:t>4.</w:t>
      </w:r>
      <w:r w:rsidR="009412D8" w:rsidRPr="00553F09">
        <w:rPr>
          <w:rFonts w:ascii="Times New Roman" w:hAnsi="Times New Roman" w:cs="Times New Roman"/>
          <w:color w:val="000000"/>
          <w:sz w:val="20"/>
          <w:szCs w:val="20"/>
        </w:rPr>
        <w:t xml:space="preserve"> Wang SY, Lauritz J, Jass J, Milton DL. </w:t>
      </w:r>
      <w:r w:rsidR="00942DE0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(2002) </w:t>
      </w:r>
      <w:r w:rsidR="009412D8" w:rsidRPr="00553F09">
        <w:rPr>
          <w:rFonts w:ascii="Times New Roman" w:hAnsi="Times New Roman" w:cs="Times New Roman"/>
          <w:color w:val="000000"/>
          <w:sz w:val="20"/>
          <w:szCs w:val="20"/>
        </w:rPr>
        <w:t xml:space="preserve">A ToxR homolog from </w:t>
      </w:r>
      <w:r w:rsidR="009412D8" w:rsidRPr="00553F09">
        <w:rPr>
          <w:rFonts w:ascii="Times New Roman" w:hAnsi="Times New Roman" w:cs="Times New Roman"/>
          <w:i/>
          <w:color w:val="000000"/>
          <w:sz w:val="20"/>
          <w:szCs w:val="20"/>
        </w:rPr>
        <w:t>Vibrio anguillarum</w:t>
      </w:r>
      <w:r w:rsidR="009412D8" w:rsidRPr="00553F09">
        <w:rPr>
          <w:rFonts w:ascii="Times New Roman" w:hAnsi="Times New Roman" w:cs="Times New Roman"/>
          <w:color w:val="000000"/>
          <w:sz w:val="20"/>
          <w:szCs w:val="20"/>
        </w:rPr>
        <w:t xml:space="preserve"> serotype O1 regulates its own production, bile resistance, and biofilm formation. J Bacteriol</w:t>
      </w:r>
      <w:r w:rsidR="00942DE0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</w:t>
      </w:r>
      <w:r w:rsidR="009412D8" w:rsidRPr="00553F09">
        <w:rPr>
          <w:rFonts w:ascii="Times New Roman" w:hAnsi="Times New Roman" w:cs="Times New Roman"/>
          <w:color w:val="000000"/>
          <w:sz w:val="20"/>
          <w:szCs w:val="20"/>
        </w:rPr>
        <w:t xml:space="preserve">184:1630–1639. </w:t>
      </w:r>
      <w:proofErr w:type="gramStart"/>
      <w:r w:rsidR="009412D8" w:rsidRPr="00553F09">
        <w:rPr>
          <w:rFonts w:ascii="Times New Roman" w:hAnsi="Times New Roman" w:cs="Times New Roman"/>
          <w:color w:val="000000"/>
          <w:sz w:val="20"/>
          <w:szCs w:val="20"/>
        </w:rPr>
        <w:t>doi</w:t>
      </w:r>
      <w:proofErr w:type="gramEnd"/>
      <w:r w:rsidR="009412D8" w:rsidRPr="00553F09"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r w:rsidR="009412D8" w:rsidRPr="00553F0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10.1128/JB.184.6.1630-1639.2002</w:t>
      </w:r>
      <w:r w:rsidR="00942DE0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P</w:t>
      </w:r>
      <w:r w:rsidR="00942DE0" w:rsidRPr="00942DE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MID: 11872714</w:t>
      </w:r>
    </w:p>
    <w:p w14:paraId="43B81E82" w14:textId="4759D210" w:rsidR="00D836C9" w:rsidRPr="00553F09" w:rsidRDefault="008B0C7D" w:rsidP="00553F09">
      <w:pPr>
        <w:pStyle w:val="article-doi"/>
        <w:shd w:val="clear" w:color="auto" w:fill="FFFFFF"/>
        <w:spacing w:before="0" w:beforeAutospacing="0" w:after="0" w:afterAutospacing="0"/>
        <w:ind w:left="200" w:hangingChars="100" w:hanging="200"/>
        <w:rPr>
          <w:rFonts w:ascii="Arial" w:hAnsi="Arial" w:cs="Arial"/>
          <w:color w:val="2B2B2B"/>
          <w:sz w:val="20"/>
          <w:szCs w:val="20"/>
        </w:rPr>
      </w:pPr>
      <w:r w:rsidRPr="00553F09">
        <w:rPr>
          <w:rFonts w:ascii="Times New Roman" w:hAnsi="Times New Roman" w:cs="Times New Roman"/>
          <w:color w:val="000000"/>
          <w:sz w:val="20"/>
          <w:szCs w:val="20"/>
        </w:rPr>
        <w:t xml:space="preserve">5. </w:t>
      </w:r>
      <w:r w:rsidR="006C359F">
        <w:rPr>
          <w:rFonts w:ascii="Times New Roman" w:hAnsi="Times New Roman" w:cs="Times New Roman"/>
          <w:color w:val="000000"/>
          <w:sz w:val="20"/>
          <w:szCs w:val="20"/>
        </w:rPr>
        <w:t>Morales VM, Bäckman A</w:t>
      </w:r>
      <w:r w:rsidR="009A26D0" w:rsidRPr="00553F09">
        <w:rPr>
          <w:rFonts w:ascii="Times New Roman" w:hAnsi="Times New Roman" w:cs="Times New Roman"/>
          <w:color w:val="000000"/>
          <w:sz w:val="20"/>
          <w:szCs w:val="20"/>
        </w:rPr>
        <w:t>, Bagdasar</w:t>
      </w:r>
      <w:r w:rsidR="006C359F">
        <w:rPr>
          <w:rFonts w:ascii="Times New Roman" w:hAnsi="Times New Roman" w:cs="Times New Roman"/>
          <w:color w:val="000000"/>
          <w:sz w:val="20"/>
          <w:szCs w:val="20"/>
        </w:rPr>
        <w:t>ian</w:t>
      </w:r>
      <w:r w:rsidR="004970BC" w:rsidRPr="00553F09">
        <w:rPr>
          <w:rFonts w:ascii="Times New Roman" w:hAnsi="Times New Roman" w:cs="Times New Roman"/>
          <w:color w:val="000000"/>
          <w:sz w:val="20"/>
          <w:szCs w:val="20"/>
        </w:rPr>
        <w:t xml:space="preserve"> M. </w:t>
      </w:r>
      <w:r w:rsidR="00942DE0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(1991) </w:t>
      </w:r>
      <w:proofErr w:type="gramStart"/>
      <w:r w:rsidR="009A26D0" w:rsidRPr="00553F09">
        <w:rPr>
          <w:rFonts w:ascii="Times New Roman" w:hAnsi="Times New Roman" w:cs="Times New Roman"/>
          <w:color w:val="000000"/>
          <w:sz w:val="20"/>
          <w:szCs w:val="20"/>
        </w:rPr>
        <w:t>A</w:t>
      </w:r>
      <w:proofErr w:type="gramEnd"/>
      <w:r w:rsidR="009A26D0" w:rsidRPr="00553F09">
        <w:rPr>
          <w:rFonts w:ascii="Times New Roman" w:hAnsi="Times New Roman" w:cs="Times New Roman"/>
          <w:color w:val="000000"/>
          <w:sz w:val="20"/>
          <w:szCs w:val="20"/>
        </w:rPr>
        <w:t xml:space="preserve"> series of wide-host</w:t>
      </w:r>
      <w:r w:rsidR="00CA2039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</w:t>
      </w:r>
      <w:r w:rsidR="009A26D0" w:rsidRPr="00553F09">
        <w:rPr>
          <w:rFonts w:ascii="Times New Roman" w:hAnsi="Times New Roman" w:cs="Times New Roman"/>
          <w:color w:val="000000"/>
          <w:sz w:val="20"/>
          <w:szCs w:val="20"/>
        </w:rPr>
        <w:t xml:space="preserve">range low-copy-number vectors </w:t>
      </w:r>
      <w:r w:rsidR="00CD7BCA" w:rsidRPr="00553F09">
        <w:rPr>
          <w:rFonts w:ascii="Times New Roman" w:hAnsi="Times New Roman" w:cs="Times New Roman"/>
          <w:color w:val="000000"/>
          <w:sz w:val="20"/>
          <w:szCs w:val="20"/>
        </w:rPr>
        <w:t xml:space="preserve">that allow direct screening for </w:t>
      </w:r>
      <w:r w:rsidR="009A26D0" w:rsidRPr="00553F09">
        <w:rPr>
          <w:rFonts w:ascii="Times New Roman" w:hAnsi="Times New Roman" w:cs="Times New Roman"/>
          <w:color w:val="000000"/>
          <w:sz w:val="20"/>
          <w:szCs w:val="20"/>
        </w:rPr>
        <w:t>recombinants. Gene</w:t>
      </w:r>
      <w:r w:rsidR="00942DE0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</w:t>
      </w:r>
      <w:r w:rsidR="009A26D0" w:rsidRPr="00553F09">
        <w:rPr>
          <w:rFonts w:ascii="Times New Roman" w:hAnsi="Times New Roman" w:cs="Times New Roman"/>
          <w:color w:val="000000"/>
          <w:sz w:val="20"/>
          <w:szCs w:val="20"/>
        </w:rPr>
        <w:t>97</w:t>
      </w:r>
      <w:r w:rsidR="00E4371E" w:rsidRPr="00553F09">
        <w:rPr>
          <w:rFonts w:ascii="Times New Roman" w:hAnsi="Times New Roman" w:cs="Times New Roman"/>
          <w:color w:val="000000"/>
          <w:sz w:val="20"/>
          <w:szCs w:val="20"/>
        </w:rPr>
        <w:t>:</w:t>
      </w:r>
      <w:r w:rsidR="009A26D0" w:rsidRPr="00553F09">
        <w:rPr>
          <w:rFonts w:ascii="Times New Roman" w:hAnsi="Times New Roman" w:cs="Times New Roman"/>
          <w:color w:val="000000"/>
          <w:sz w:val="20"/>
          <w:szCs w:val="20"/>
        </w:rPr>
        <w:t>39–47.</w:t>
      </w:r>
      <w:r w:rsidR="00E4371E" w:rsidRPr="00553F0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 w:rsidR="00553F09" w:rsidRPr="006C359F">
        <w:rPr>
          <w:rFonts w:ascii="Times New Roman" w:hAnsi="Times New Roman" w:cs="Times New Roman"/>
          <w:sz w:val="20"/>
          <w:szCs w:val="20"/>
        </w:rPr>
        <w:t>doi:10.1016</w:t>
      </w:r>
      <w:proofErr w:type="gramEnd"/>
      <w:r w:rsidR="00553F09" w:rsidRPr="006C359F">
        <w:rPr>
          <w:rFonts w:ascii="Times New Roman" w:hAnsi="Times New Roman" w:cs="Times New Roman"/>
          <w:sz w:val="20"/>
          <w:szCs w:val="20"/>
        </w:rPr>
        <w:t>/0378-1119(91)</w:t>
      </w:r>
      <w:r w:rsidR="006C359F">
        <w:rPr>
          <w:rFonts w:ascii="Times New Roman" w:hAnsi="Times New Roman" w:cs="Times New Roman"/>
          <w:sz w:val="20"/>
          <w:szCs w:val="20"/>
        </w:rPr>
        <w:t xml:space="preserve"> </w:t>
      </w:r>
      <w:r w:rsidR="00553F09" w:rsidRPr="006C359F">
        <w:rPr>
          <w:rFonts w:ascii="Times New Roman" w:hAnsi="Times New Roman" w:cs="Times New Roman"/>
          <w:sz w:val="20"/>
          <w:szCs w:val="20"/>
        </w:rPr>
        <w:t>90007-X</w:t>
      </w:r>
      <w:r w:rsidR="00942DE0">
        <w:rPr>
          <w:rFonts w:ascii="Times New Roman" w:hAnsi="Times New Roman" w:cs="Times New Roman" w:hint="eastAsia"/>
          <w:sz w:val="20"/>
          <w:szCs w:val="20"/>
        </w:rPr>
        <w:t xml:space="preserve"> PM</w:t>
      </w:r>
      <w:r w:rsidR="00942DE0" w:rsidRPr="00942DE0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ID: </w:t>
      </w:r>
      <w:r w:rsidR="00942DE0" w:rsidRPr="00942DE0">
        <w:rPr>
          <w:rFonts w:ascii="Times New Roman" w:hAnsi="Times New Roman" w:cs="Times New Roman"/>
          <w:color w:val="000000"/>
          <w:sz w:val="20"/>
          <w:szCs w:val="20"/>
        </w:rPr>
        <w:t>1847347</w:t>
      </w:r>
    </w:p>
    <w:p w14:paraId="1F91CE84" w14:textId="769509B8" w:rsidR="00CD7BCA" w:rsidRPr="00553F09" w:rsidRDefault="008B0C7D" w:rsidP="00553F09">
      <w:pPr>
        <w:widowControl/>
        <w:spacing w:beforeLines="50" w:before="156" w:afterLines="50" w:after="156"/>
        <w:ind w:left="200" w:hangingChars="100" w:hanging="20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553F09">
        <w:rPr>
          <w:rFonts w:ascii="Times New Roman" w:hAnsi="Times New Roman" w:cs="Times New Roman"/>
          <w:color w:val="000000"/>
          <w:sz w:val="20"/>
          <w:szCs w:val="20"/>
        </w:rPr>
        <w:t xml:space="preserve">6. </w:t>
      </w:r>
      <w:r w:rsidR="004970BC" w:rsidRPr="00553F09">
        <w:rPr>
          <w:rFonts w:ascii="Times New Roman" w:hAnsi="Times New Roman" w:cs="Times New Roman"/>
          <w:bCs/>
          <w:sz w:val="20"/>
          <w:szCs w:val="20"/>
        </w:rPr>
        <w:t xml:space="preserve">L M Guzman, D Belin, M J Carson and J Beckwith. </w:t>
      </w:r>
      <w:proofErr w:type="gramStart"/>
      <w:r w:rsidR="00942DE0">
        <w:rPr>
          <w:rFonts w:ascii="Times New Roman" w:hAnsi="Times New Roman" w:cs="Times New Roman" w:hint="eastAsia"/>
          <w:bCs/>
          <w:sz w:val="20"/>
          <w:szCs w:val="20"/>
        </w:rPr>
        <w:t xml:space="preserve">(1995) </w:t>
      </w:r>
      <w:r w:rsidR="004970BC" w:rsidRPr="00553F09">
        <w:rPr>
          <w:rFonts w:ascii="Times New Roman" w:hAnsi="Times New Roman" w:cs="Times New Roman"/>
          <w:bCs/>
          <w:sz w:val="20"/>
          <w:szCs w:val="20"/>
        </w:rPr>
        <w:t>Tight regulation, modulation, and high-level expression by vectors containing the arabinose PBAD promoter.</w:t>
      </w:r>
      <w:proofErr w:type="gramEnd"/>
      <w:r w:rsidR="004970BC" w:rsidRPr="00553F09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gramStart"/>
      <w:r w:rsidR="00553F09" w:rsidRPr="00553F09">
        <w:rPr>
          <w:rFonts w:ascii="Times New Roman" w:hAnsi="Times New Roman" w:cs="Times New Roman"/>
          <w:color w:val="000000"/>
          <w:sz w:val="20"/>
          <w:szCs w:val="20"/>
        </w:rPr>
        <w:t>J Bacteriol</w:t>
      </w:r>
      <w:r w:rsidR="00942DE0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</w:t>
      </w:r>
      <w:r w:rsidR="004970BC" w:rsidRPr="00553F09">
        <w:rPr>
          <w:rFonts w:ascii="Times New Roman" w:hAnsi="Times New Roman" w:cs="Times New Roman"/>
          <w:bCs/>
          <w:sz w:val="20"/>
          <w:szCs w:val="20"/>
        </w:rPr>
        <w:t>177:4121</w:t>
      </w:r>
      <w:r w:rsidR="006C359F">
        <w:rPr>
          <w:rFonts w:ascii="Times New Roman" w:hAnsi="Times New Roman" w:cs="Times New Roman"/>
          <w:color w:val="000000"/>
          <w:kern w:val="0"/>
          <w:sz w:val="20"/>
          <w:szCs w:val="20"/>
        </w:rPr>
        <w:t>–</w:t>
      </w:r>
      <w:r w:rsidR="006C359F">
        <w:rPr>
          <w:rFonts w:ascii="Times" w:hAnsi="Times"/>
          <w:kern w:val="0"/>
          <w:sz w:val="20"/>
          <w:szCs w:val="20"/>
          <w:lang w:eastAsia="en-US"/>
        </w:rPr>
        <w:t xml:space="preserve"> </w:t>
      </w:r>
      <w:r w:rsidR="00942DE0">
        <w:rPr>
          <w:rFonts w:ascii="Times New Roman" w:hAnsi="Times New Roman" w:cs="Times New Roman"/>
          <w:bCs/>
          <w:sz w:val="20"/>
          <w:szCs w:val="20"/>
        </w:rPr>
        <w:t>4130</w:t>
      </w:r>
      <w:r w:rsidR="00942DE0">
        <w:rPr>
          <w:rFonts w:ascii="Times New Roman" w:hAnsi="Times New Roman" w:cs="Times New Roman" w:hint="eastAsia"/>
          <w:bCs/>
          <w:sz w:val="20"/>
          <w:szCs w:val="20"/>
        </w:rPr>
        <w:t>.</w:t>
      </w:r>
      <w:proofErr w:type="gramEnd"/>
      <w:r w:rsidR="00942DE0">
        <w:rPr>
          <w:rFonts w:ascii="Times New Roman" w:hAnsi="Times New Roman" w:cs="Times New Roman" w:hint="eastAsia"/>
          <w:bCs/>
          <w:sz w:val="20"/>
          <w:szCs w:val="20"/>
        </w:rPr>
        <w:t xml:space="preserve"> PMID: </w:t>
      </w:r>
      <w:r w:rsidR="00942DE0" w:rsidRPr="00942DE0">
        <w:rPr>
          <w:rFonts w:ascii="Times New Roman" w:hAnsi="Times New Roman" w:cs="Times New Roman"/>
          <w:bCs/>
          <w:sz w:val="20"/>
          <w:szCs w:val="20"/>
        </w:rPr>
        <w:t>7608087</w:t>
      </w:r>
    </w:p>
    <w:p w14:paraId="48909A51" w14:textId="1152020D" w:rsidR="004970BC" w:rsidRPr="00E16471" w:rsidRDefault="004970BC" w:rsidP="00553F09">
      <w:pPr>
        <w:spacing w:after="50"/>
        <w:rPr>
          <w:rFonts w:ascii="Times New Roman" w:hAnsi="Times New Roman" w:cs="Times New Roman"/>
          <w:sz w:val="20"/>
          <w:szCs w:val="20"/>
        </w:rPr>
      </w:pPr>
    </w:p>
    <w:sectPr w:rsidR="004970BC" w:rsidRPr="00E164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813198" w14:textId="77777777" w:rsidR="00EF7AA2" w:rsidRDefault="00EF7AA2" w:rsidP="00837403">
      <w:r>
        <w:separator/>
      </w:r>
    </w:p>
  </w:endnote>
  <w:endnote w:type="continuationSeparator" w:id="0">
    <w:p w14:paraId="0E223C13" w14:textId="77777777" w:rsidR="00EF7AA2" w:rsidRDefault="00EF7AA2" w:rsidP="008374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520A46" w14:textId="77777777" w:rsidR="00EF7AA2" w:rsidRDefault="00EF7AA2" w:rsidP="00837403">
      <w:r>
        <w:separator/>
      </w:r>
    </w:p>
  </w:footnote>
  <w:footnote w:type="continuationSeparator" w:id="0">
    <w:p w14:paraId="25247154" w14:textId="77777777" w:rsidR="00EF7AA2" w:rsidRDefault="00EF7AA2" w:rsidP="008374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0266"/>
    <w:rsid w:val="00087186"/>
    <w:rsid w:val="000B5F3B"/>
    <w:rsid w:val="000F5DEB"/>
    <w:rsid w:val="001437F9"/>
    <w:rsid w:val="0015781E"/>
    <w:rsid w:val="00171FD0"/>
    <w:rsid w:val="00211993"/>
    <w:rsid w:val="00221024"/>
    <w:rsid w:val="00252526"/>
    <w:rsid w:val="002A3D9E"/>
    <w:rsid w:val="002A7C6C"/>
    <w:rsid w:val="002E245E"/>
    <w:rsid w:val="00332483"/>
    <w:rsid w:val="00363407"/>
    <w:rsid w:val="003B3C48"/>
    <w:rsid w:val="003C1BBA"/>
    <w:rsid w:val="003E2473"/>
    <w:rsid w:val="00414D3C"/>
    <w:rsid w:val="004377D3"/>
    <w:rsid w:val="00461A65"/>
    <w:rsid w:val="004970BC"/>
    <w:rsid w:val="004A11A3"/>
    <w:rsid w:val="004E5FA0"/>
    <w:rsid w:val="004F51CF"/>
    <w:rsid w:val="00506D74"/>
    <w:rsid w:val="00553F09"/>
    <w:rsid w:val="00561DCC"/>
    <w:rsid w:val="00564D55"/>
    <w:rsid w:val="00587BB1"/>
    <w:rsid w:val="00601DE3"/>
    <w:rsid w:val="006C359F"/>
    <w:rsid w:val="007117BD"/>
    <w:rsid w:val="007F4A39"/>
    <w:rsid w:val="0080339B"/>
    <w:rsid w:val="00837403"/>
    <w:rsid w:val="00873B06"/>
    <w:rsid w:val="008B0C7D"/>
    <w:rsid w:val="009412D8"/>
    <w:rsid w:val="00942DE0"/>
    <w:rsid w:val="009640E1"/>
    <w:rsid w:val="0097778C"/>
    <w:rsid w:val="009A26D0"/>
    <w:rsid w:val="00A02242"/>
    <w:rsid w:val="00A401EF"/>
    <w:rsid w:val="00AE7AD0"/>
    <w:rsid w:val="00B02534"/>
    <w:rsid w:val="00B10B9C"/>
    <w:rsid w:val="00BB0E55"/>
    <w:rsid w:val="00BD1793"/>
    <w:rsid w:val="00C068C6"/>
    <w:rsid w:val="00C10343"/>
    <w:rsid w:val="00C52011"/>
    <w:rsid w:val="00C53DCA"/>
    <w:rsid w:val="00C934F8"/>
    <w:rsid w:val="00CA2039"/>
    <w:rsid w:val="00CC75B8"/>
    <w:rsid w:val="00CD7BCA"/>
    <w:rsid w:val="00CE2D40"/>
    <w:rsid w:val="00D203E4"/>
    <w:rsid w:val="00D75220"/>
    <w:rsid w:val="00D81354"/>
    <w:rsid w:val="00D836C9"/>
    <w:rsid w:val="00DB6BFE"/>
    <w:rsid w:val="00DD5489"/>
    <w:rsid w:val="00DF2E31"/>
    <w:rsid w:val="00E16471"/>
    <w:rsid w:val="00E4371E"/>
    <w:rsid w:val="00E826FD"/>
    <w:rsid w:val="00EF7AA2"/>
    <w:rsid w:val="00F4520C"/>
    <w:rsid w:val="00FF0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B09DB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74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374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74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37403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0339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article-doi">
    <w:name w:val="article-doi"/>
    <w:basedOn w:val="Normal"/>
    <w:rsid w:val="00553F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553F0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359F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74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374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74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37403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0339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article-doi">
    <w:name w:val="article-doi"/>
    <w:basedOn w:val="Normal"/>
    <w:rsid w:val="00553F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553F0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359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79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9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853947">
          <w:marLeft w:val="0"/>
          <w:marRight w:val="0"/>
          <w:marTop w:val="0"/>
          <w:marBottom w:val="13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73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8</TotalTime>
  <Pages>4</Pages>
  <Words>1240</Words>
  <Characters>7073</Characters>
  <Application>Microsoft Macintosh Word</Application>
  <DocSecurity>0</DocSecurity>
  <Lines>58</Lines>
  <Paragraphs>16</Paragraphs>
  <ScaleCrop>false</ScaleCrop>
  <Company>微软中国</Company>
  <LinksUpToDate>false</LinksUpToDate>
  <CharactersWithSpaces>8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Qiyao Wang</cp:lastModifiedBy>
  <cp:revision>43</cp:revision>
  <dcterms:created xsi:type="dcterms:W3CDTF">2015-10-16T02:24:00Z</dcterms:created>
  <dcterms:modified xsi:type="dcterms:W3CDTF">2016-05-02T10:58:00Z</dcterms:modified>
</cp:coreProperties>
</file>